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F812E" w14:textId="77777777" w:rsidR="00A214DD" w:rsidRPr="00497F91" w:rsidRDefault="005B2FA9" w:rsidP="00A214DD">
      <w:pPr>
        <w:pStyle w:val="Title"/>
        <w:widowControl w:val="0"/>
        <w:spacing w:after="0"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upplementary Materials:</w:t>
      </w:r>
      <w:r w:rsidRPr="00497F9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bookmarkStart w:id="0" w:name="_Hlk74048603"/>
      <w:r w:rsidR="00A214DD" w:rsidRPr="00497F91">
        <w:rPr>
          <w:rFonts w:ascii="Times New Roman" w:eastAsia="Times New Roman" w:hAnsi="Times New Roman" w:cs="Times New Roman"/>
          <w:b/>
          <w:sz w:val="24"/>
          <w:szCs w:val="24"/>
        </w:rPr>
        <w:t>Neural networks applied to 12-lead electrocardiograms predict body mass index, visceral adiposity and concurrent cardiometabolic ill-health</w:t>
      </w:r>
    </w:p>
    <w:bookmarkEnd w:id="0"/>
    <w:p w14:paraId="70ABA1B1" w14:textId="77777777" w:rsidR="00A214DD" w:rsidRPr="00497F91" w:rsidRDefault="00A214DD" w:rsidP="2FC14F63">
      <w:pPr>
        <w:spacing w:line="480" w:lineRule="auto"/>
        <w:rPr>
          <w:sz w:val="24"/>
          <w:szCs w:val="24"/>
        </w:rPr>
      </w:pPr>
    </w:p>
    <w:p w14:paraId="0366F74B" w14:textId="77777777" w:rsidR="00A214DD" w:rsidRPr="00497F91" w:rsidRDefault="00A214DD" w:rsidP="00A214DD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b/>
          <w:sz w:val="24"/>
          <w:szCs w:val="24"/>
        </w:rPr>
        <w:t>Short title: Adiposity can be detected from ECG by neural networks</w:t>
      </w:r>
    </w:p>
    <w:p w14:paraId="2029B29E" w14:textId="77777777" w:rsidR="00A214DD" w:rsidRPr="00497F91" w:rsidRDefault="00A214DD" w:rsidP="00A214DD">
      <w:pPr>
        <w:widowControl w:val="0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AB61DFA" w14:textId="6C544716" w:rsidR="00A214DD" w:rsidRPr="00497F91" w:rsidRDefault="00A214DD" w:rsidP="00A214DD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b/>
          <w:sz w:val="24"/>
          <w:szCs w:val="24"/>
        </w:rPr>
        <w:t>Authors</w:t>
      </w:r>
      <w:r w:rsidRPr="00497F91">
        <w:rPr>
          <w:rFonts w:ascii="Times New Roman" w:eastAsia="Times New Roman" w:hAnsi="Times New Roman" w:cs="Times New Roman"/>
          <w:sz w:val="24"/>
          <w:szCs w:val="24"/>
        </w:rPr>
        <w:t>: Xinyang Li PhD</w:t>
      </w:r>
      <w:r w:rsidRPr="00497F9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,</w:t>
      </w:r>
      <w:r w:rsidRPr="00497F91">
        <w:rPr>
          <w:rFonts w:ascii="Times New Roman" w:eastAsia="Times New Roman" w:hAnsi="Times New Roman" w:cs="Times New Roman"/>
          <w:sz w:val="24"/>
          <w:szCs w:val="24"/>
        </w:rPr>
        <w:t>*, Kiran Haresh Kumar Patel BSc MRCPa,*, Lin Sun BSc</w:t>
      </w:r>
      <w:r w:rsidRPr="00497F9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497F91">
        <w:rPr>
          <w:rFonts w:ascii="Times New Roman" w:eastAsia="Times New Roman" w:hAnsi="Times New Roman" w:cs="Times New Roman"/>
          <w:sz w:val="24"/>
          <w:szCs w:val="24"/>
        </w:rPr>
        <w:t>, Nicholas S Peters MD FHRS</w:t>
      </w:r>
      <w:r w:rsidRPr="00497F9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497F91">
        <w:rPr>
          <w:rFonts w:ascii="Times New Roman" w:eastAsia="Times New Roman" w:hAnsi="Times New Roman" w:cs="Times New Roman"/>
          <w:sz w:val="24"/>
          <w:szCs w:val="24"/>
        </w:rPr>
        <w:t xml:space="preserve">, Fu Siong Ng PhD </w:t>
      </w:r>
      <w:r w:rsidR="005704BA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497F91">
        <w:rPr>
          <w:rFonts w:ascii="Times New Roman" w:eastAsia="Times New Roman" w:hAnsi="Times New Roman" w:cs="Times New Roman"/>
          <w:sz w:val="24"/>
          <w:szCs w:val="24"/>
        </w:rPr>
        <w:t>RCP</w:t>
      </w:r>
      <w:r w:rsidRPr="00497F9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</w:p>
    <w:p w14:paraId="37A90412" w14:textId="77777777" w:rsidR="00A214DD" w:rsidRPr="00497F91" w:rsidRDefault="00A214DD" w:rsidP="00A214DD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497F91">
        <w:rPr>
          <w:rFonts w:ascii="Times New Roman" w:eastAsia="Times New Roman" w:hAnsi="Times New Roman" w:cs="Times New Roman"/>
          <w:sz w:val="24"/>
          <w:szCs w:val="24"/>
        </w:rPr>
        <w:t>National Heart and Lung Institute (NHLI), Imperial College London, UK</w:t>
      </w:r>
    </w:p>
    <w:p w14:paraId="6A0DF0F1" w14:textId="0B7E6245" w:rsidR="00A214DD" w:rsidRPr="00497F91" w:rsidRDefault="00A214DD" w:rsidP="00A214DD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sz w:val="24"/>
          <w:szCs w:val="24"/>
        </w:rPr>
        <w:t>*joint first authors</w:t>
      </w:r>
    </w:p>
    <w:p w14:paraId="0A8C9735" w14:textId="77777777" w:rsidR="00DA501C" w:rsidRPr="00497F91" w:rsidRDefault="00DA501C" w:rsidP="00A214DD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3E1358D" w14:textId="77777777" w:rsidR="00A214DD" w:rsidRPr="00497F91" w:rsidRDefault="00A214DD" w:rsidP="2FC14F63">
      <w:pPr>
        <w:widowControl w:val="0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b/>
          <w:bCs/>
          <w:sz w:val="24"/>
          <w:szCs w:val="24"/>
        </w:rPr>
        <w:t>Correspondence to:</w:t>
      </w:r>
    </w:p>
    <w:p w14:paraId="61D0408E" w14:textId="77777777" w:rsidR="00A214DD" w:rsidRPr="00497F91" w:rsidRDefault="00A214DD" w:rsidP="2FC14F63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sz w:val="24"/>
          <w:szCs w:val="24"/>
        </w:rPr>
        <w:t>Dr Fu Siong Ng</w:t>
      </w:r>
    </w:p>
    <w:p w14:paraId="0D497BBA" w14:textId="77777777" w:rsidR="00A214DD" w:rsidRPr="00497F91" w:rsidRDefault="00A214DD" w:rsidP="2FC14F63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sz w:val="24"/>
          <w:szCs w:val="24"/>
        </w:rPr>
        <w:t>4th Floor, ICTEM Building,</w:t>
      </w:r>
    </w:p>
    <w:p w14:paraId="571C56E0" w14:textId="77777777" w:rsidR="00A214DD" w:rsidRPr="00497F91" w:rsidRDefault="00A214DD" w:rsidP="2FC14F63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sz w:val="24"/>
          <w:szCs w:val="24"/>
        </w:rPr>
        <w:t>Imperial College London,</w:t>
      </w:r>
    </w:p>
    <w:p w14:paraId="753DB413" w14:textId="77777777" w:rsidR="00A214DD" w:rsidRPr="00497F91" w:rsidRDefault="00A214DD" w:rsidP="2FC14F63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sz w:val="24"/>
          <w:szCs w:val="24"/>
        </w:rPr>
        <w:t>72 Du Cane Road,</w:t>
      </w:r>
    </w:p>
    <w:p w14:paraId="5B3241E6" w14:textId="77777777" w:rsidR="00A214DD" w:rsidRPr="00497F91" w:rsidRDefault="00A214DD" w:rsidP="2FC14F63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sz w:val="24"/>
          <w:szCs w:val="24"/>
        </w:rPr>
        <w:t>W12 0NN, United Kingdom.</w:t>
      </w:r>
    </w:p>
    <w:p w14:paraId="3216FE48" w14:textId="77777777" w:rsidR="00A214DD" w:rsidRPr="00497F91" w:rsidRDefault="00A214DD" w:rsidP="2FC14F63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sz w:val="24"/>
          <w:szCs w:val="24"/>
        </w:rPr>
        <w:t>E-mail: f.ng@imperial.ac.uk</w:t>
      </w:r>
    </w:p>
    <w:p w14:paraId="3349EC62" w14:textId="77777777" w:rsidR="00A214DD" w:rsidRPr="00497F91" w:rsidRDefault="00A214DD" w:rsidP="00A214DD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b/>
          <w:bCs/>
          <w:sz w:val="24"/>
          <w:szCs w:val="24"/>
        </w:rPr>
        <w:t>Conflict of interest:</w:t>
      </w:r>
      <w:r w:rsidRPr="00497F91">
        <w:rPr>
          <w:rFonts w:ascii="Times New Roman" w:eastAsia="Times New Roman" w:hAnsi="Times New Roman" w:cs="Times New Roman"/>
          <w:sz w:val="24"/>
          <w:szCs w:val="24"/>
        </w:rPr>
        <w:t xml:space="preserve"> The authors have no conflicts to disclose.</w:t>
      </w:r>
    </w:p>
    <w:p w14:paraId="0094FB77" w14:textId="5E2BDBD2" w:rsidR="005B2FA9" w:rsidRPr="00497F91" w:rsidRDefault="005B2FA9" w:rsidP="00A214DD">
      <w:pPr>
        <w:pStyle w:val="Title"/>
        <w:widowControl w:val="0"/>
        <w:spacing w:after="0"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b/>
          <w:bCs/>
          <w:sz w:val="24"/>
          <w:szCs w:val="24"/>
        </w:rPr>
        <w:t>Word count:</w:t>
      </w:r>
      <w:r w:rsidRPr="00497F9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C0521">
        <w:rPr>
          <w:rFonts w:ascii="Times New Roman" w:eastAsia="Times New Roman" w:hAnsi="Times New Roman" w:cs="Times New Roman"/>
          <w:sz w:val="24"/>
          <w:szCs w:val="24"/>
        </w:rPr>
        <w:t>982</w:t>
      </w:r>
    </w:p>
    <w:p w14:paraId="7648034E" w14:textId="49BB2CC0" w:rsidR="00A214DD" w:rsidRPr="00497F91" w:rsidRDefault="00A214DD" w:rsidP="2FC14F63">
      <w:pPr>
        <w:spacing w:line="480" w:lineRule="auto"/>
        <w:rPr>
          <w:sz w:val="24"/>
          <w:szCs w:val="24"/>
          <w:lang w:eastAsia="zh-CN"/>
        </w:rPr>
      </w:pPr>
    </w:p>
    <w:p w14:paraId="66D19F40" w14:textId="77777777" w:rsidR="004D2840" w:rsidRPr="00497F91" w:rsidRDefault="004D2840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</w:pPr>
      <w:r w:rsidRPr="00497F91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7E373251" w14:textId="777AEEAE" w:rsidR="009F6B5A" w:rsidRPr="00497F91" w:rsidRDefault="009F6B5A" w:rsidP="00B666D7">
      <w:pPr>
        <w:pStyle w:val="Heading2"/>
        <w:widowControl w:val="0"/>
        <w:spacing w:before="0" w:after="0"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Methods</w:t>
      </w:r>
    </w:p>
    <w:p w14:paraId="422370C3" w14:textId="77777777" w:rsidR="007958DA" w:rsidRPr="00497F91" w:rsidRDefault="007958DA" w:rsidP="007958DA">
      <w:pPr>
        <w:rPr>
          <w:lang w:eastAsia="zh-CN"/>
        </w:rPr>
      </w:pPr>
    </w:p>
    <w:p w14:paraId="625F0CEF" w14:textId="21606957" w:rsidR="009F6B5A" w:rsidRPr="00497F91" w:rsidRDefault="009F6B5A" w:rsidP="00B666D7">
      <w:pPr>
        <w:pStyle w:val="Heading2"/>
        <w:widowControl w:val="0"/>
        <w:spacing w:before="0" w:after="0"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b/>
          <w:sz w:val="24"/>
          <w:szCs w:val="24"/>
        </w:rPr>
        <w:t>Data sources and study population</w:t>
      </w:r>
    </w:p>
    <w:p w14:paraId="73800F0D" w14:textId="53A39CCE" w:rsidR="009F6B5A" w:rsidRPr="00497F91" w:rsidRDefault="009F6B5A" w:rsidP="2FC14F63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sz w:val="24"/>
          <w:szCs w:val="24"/>
        </w:rPr>
        <w:t>10-second resting 12-lead ECGs from 36,856 adult participants from the UK Biobank were used in our analysis</w:t>
      </w:r>
      <w:r w:rsidRPr="00497F91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TdWRsb3c8L0F1dGhvcj48WWVhcj4yMDE1PC9ZZWFyPjxS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=
</w:fldData>
        </w:fldChar>
      </w:r>
      <w:r w:rsidR="002171C6" w:rsidRPr="00497F91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2171C6" w:rsidRPr="00497F91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TdWRsb3c8L0F1dGhvcj48WWVhcj4yMDE1PC9ZZWFyPjxS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=
</w:fldData>
        </w:fldChar>
      </w:r>
      <w:r w:rsidR="002171C6" w:rsidRPr="00497F91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2171C6" w:rsidRPr="00497F91">
        <w:rPr>
          <w:rFonts w:ascii="Times New Roman" w:eastAsia="Times New Roman" w:hAnsi="Times New Roman" w:cs="Times New Roman"/>
          <w:sz w:val="24"/>
          <w:szCs w:val="24"/>
        </w:rPr>
      </w:r>
      <w:r w:rsidR="002171C6" w:rsidRPr="00497F91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97F91">
        <w:rPr>
          <w:rFonts w:ascii="Times New Roman" w:eastAsia="Times New Roman" w:hAnsi="Times New Roman" w:cs="Times New Roman"/>
          <w:sz w:val="24"/>
          <w:szCs w:val="24"/>
        </w:rPr>
      </w:r>
      <w:r w:rsidRPr="00497F91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2171C6" w:rsidRPr="00497F91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1</w:t>
      </w:r>
      <w:r w:rsidRPr="00497F91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97F91">
        <w:rPr>
          <w:rFonts w:ascii="Times New Roman" w:eastAsia="Times New Roman" w:hAnsi="Times New Roman" w:cs="Times New Roman"/>
          <w:sz w:val="24"/>
          <w:szCs w:val="24"/>
        </w:rPr>
        <w:t>. Models with 19,049 male and 17,807 female participants were developed separately to obviate sex as a confounding factor.</w:t>
      </w:r>
      <w:r w:rsidR="0085BD67" w:rsidRPr="00497F91">
        <w:rPr>
          <w:rFonts w:ascii="Times New Roman" w:eastAsia="Times New Roman" w:hAnsi="Times New Roman" w:cs="Times New Roman"/>
          <w:sz w:val="24"/>
          <w:szCs w:val="24"/>
        </w:rPr>
        <w:t xml:space="preserve"> A</w:t>
      </w:r>
      <w:r w:rsidR="0085BD67" w:rsidRPr="00497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 additional 2</w:t>
      </w:r>
      <w:r w:rsidR="007C211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0085BD67" w:rsidRPr="00497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78 ECG</w:t>
      </w:r>
      <w:r w:rsidR="03512B34" w:rsidRPr="00497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5BD67" w:rsidRPr="00497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amples (</w:t>
      </w:r>
      <w:r w:rsidR="34192E52" w:rsidRPr="00497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=1</w:t>
      </w:r>
      <w:r w:rsidR="005704B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34192E52" w:rsidRPr="00497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48</w:t>
      </w:r>
      <w:r w:rsidR="1F75422B" w:rsidRPr="00497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ale</w:t>
      </w:r>
      <w:r w:rsidR="34192E52" w:rsidRPr="00497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85BD67" w:rsidRPr="00497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=1,130 female) recorded at the first repeat imaging visit</w:t>
      </w:r>
      <w:r w:rsidR="76DC6107" w:rsidRPr="00497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ere kept aside for final testing of trained model.</w:t>
      </w:r>
      <w:r w:rsidRPr="00497F91">
        <w:rPr>
          <w:rFonts w:ascii="Times New Roman" w:eastAsia="Times New Roman" w:hAnsi="Times New Roman" w:cs="Times New Roman"/>
          <w:sz w:val="24"/>
          <w:szCs w:val="24"/>
        </w:rPr>
        <w:t xml:space="preserve"> ECGs were acquired at a sampling rate of 500Hz using the GE Cardiosoft system, with participants lying in a supine position. BMI and ECG were recorded at the same visit, and overweight or obese individuals were defined in a single group with BMI</w:t>
      </w:r>
      <w:r w:rsidRPr="00497F91">
        <w:rPr>
          <w:rFonts w:ascii="Times New Roman" w:eastAsia="Times New Roman" w:hAnsi="Times New Roman" w:cs="Times New Roman"/>
          <w:sz w:val="24"/>
          <w:szCs w:val="24"/>
          <w:u w:val="single"/>
        </w:rPr>
        <w:t>&gt;</w:t>
      </w:r>
      <w:r w:rsidRPr="00497F91">
        <w:rPr>
          <w:rFonts w:ascii="Times New Roman" w:eastAsia="Times New Roman" w:hAnsi="Times New Roman" w:cs="Times New Roman"/>
          <w:sz w:val="24"/>
          <w:szCs w:val="24"/>
        </w:rPr>
        <w:t>25kg/m</w:t>
      </w:r>
      <w:r w:rsidRPr="00497F9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497F91">
        <w:rPr>
          <w:rFonts w:ascii="Times New Roman" w:eastAsia="Times New Roman" w:hAnsi="Times New Roman" w:cs="Times New Roman"/>
          <w:sz w:val="24"/>
          <w:szCs w:val="24"/>
        </w:rPr>
        <w:t>. A</w:t>
      </w:r>
      <w:r w:rsidRPr="00497F91">
        <w:rPr>
          <w:rFonts w:ascii="Times New Roman" w:eastAsia="Times New Roman" w:hAnsi="Times New Roman" w:cs="Times New Roman"/>
          <w:color w:val="1C1D1E"/>
          <w:sz w:val="24"/>
          <w:szCs w:val="24"/>
        </w:rPr>
        <w:t>bdominal subcutaneous adipose tissue (SAT) and visceral adipose tissue (VAT) volumes (</w:t>
      </w:r>
      <w:r w:rsidRPr="00497F91">
        <w:rPr>
          <w:rFonts w:ascii="Times New Roman" w:eastAsia="Times New Roman" w:hAnsi="Times New Roman" w:cs="Times New Roman"/>
          <w:sz w:val="24"/>
          <w:szCs w:val="24"/>
        </w:rPr>
        <w:t>litres, L)</w:t>
      </w:r>
      <w:r w:rsidRPr="00497F91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 </w:t>
      </w:r>
      <w:r w:rsidRPr="00497F91">
        <w:rPr>
          <w:rFonts w:ascii="Times New Roman" w:eastAsia="Times New Roman" w:hAnsi="Times New Roman" w:cs="Times New Roman"/>
          <w:sz w:val="24"/>
          <w:szCs w:val="24"/>
        </w:rPr>
        <w:t xml:space="preserve">for 4,158 males and 4,499 females </w:t>
      </w:r>
      <w:r w:rsidRPr="00497F91">
        <w:rPr>
          <w:rFonts w:ascii="Times New Roman" w:eastAsia="Times New Roman" w:hAnsi="Times New Roman" w:cs="Times New Roman"/>
          <w:color w:val="1C1D1E"/>
          <w:sz w:val="24"/>
          <w:szCs w:val="24"/>
        </w:rPr>
        <w:t>had previously been derived from magnetic resonance imaging</w:t>
      </w:r>
      <w:r w:rsidRPr="00497F91">
        <w:rPr>
          <w:rFonts w:ascii="Times New Roman" w:eastAsia="Times New Roman" w:hAnsi="Times New Roman" w:cs="Times New Roman"/>
          <w:color w:val="1C1D1E"/>
          <w:sz w:val="24"/>
          <w:szCs w:val="24"/>
        </w:rPr>
        <w:fldChar w:fldCharType="begin">
          <w:fldData xml:space="preserve">PEVuZE5vdGU+PENpdGU+PEF1dGhvcj5MaW5nZTwvQXV0aG9yPjxZZWFyPjIwMTg8L1llYXI+PFJl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</w:fldData>
        </w:fldChar>
      </w:r>
      <w:r w:rsidR="002171C6" w:rsidRPr="00497F91">
        <w:rPr>
          <w:rFonts w:ascii="Times New Roman" w:eastAsia="Times New Roman" w:hAnsi="Times New Roman" w:cs="Times New Roman"/>
          <w:color w:val="1C1D1E"/>
          <w:sz w:val="24"/>
          <w:szCs w:val="24"/>
        </w:rPr>
        <w:instrText xml:space="preserve"> ADDIN EN.CITE </w:instrText>
      </w:r>
      <w:r w:rsidR="002171C6" w:rsidRPr="00497F91">
        <w:rPr>
          <w:rFonts w:ascii="Times New Roman" w:eastAsia="Times New Roman" w:hAnsi="Times New Roman" w:cs="Times New Roman"/>
          <w:color w:val="1C1D1E"/>
          <w:sz w:val="24"/>
          <w:szCs w:val="24"/>
        </w:rPr>
        <w:fldChar w:fldCharType="begin">
          <w:fldData xml:space="preserve">PEVuZE5vdGU+PENpdGU+PEF1dGhvcj5MaW5nZTwvQXV0aG9yPjxZZWFyPjIwMTg8L1llYXI+PFJl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</w:fldData>
        </w:fldChar>
      </w:r>
      <w:r w:rsidR="002171C6" w:rsidRPr="00497F91">
        <w:rPr>
          <w:rFonts w:ascii="Times New Roman" w:eastAsia="Times New Roman" w:hAnsi="Times New Roman" w:cs="Times New Roman"/>
          <w:color w:val="1C1D1E"/>
          <w:sz w:val="24"/>
          <w:szCs w:val="24"/>
        </w:rPr>
        <w:instrText xml:space="preserve"> ADDIN EN.CITE.DATA </w:instrText>
      </w:r>
      <w:r w:rsidR="002171C6" w:rsidRPr="00497F91">
        <w:rPr>
          <w:rFonts w:ascii="Times New Roman" w:eastAsia="Times New Roman" w:hAnsi="Times New Roman" w:cs="Times New Roman"/>
          <w:color w:val="1C1D1E"/>
          <w:sz w:val="24"/>
          <w:szCs w:val="24"/>
        </w:rPr>
      </w:r>
      <w:r w:rsidR="002171C6" w:rsidRPr="00497F91">
        <w:rPr>
          <w:rFonts w:ascii="Times New Roman" w:eastAsia="Times New Roman" w:hAnsi="Times New Roman" w:cs="Times New Roman"/>
          <w:color w:val="1C1D1E"/>
          <w:sz w:val="24"/>
          <w:szCs w:val="24"/>
        </w:rPr>
        <w:fldChar w:fldCharType="end"/>
      </w:r>
      <w:r w:rsidRPr="00497F91">
        <w:rPr>
          <w:rFonts w:ascii="Times New Roman" w:eastAsia="Times New Roman" w:hAnsi="Times New Roman" w:cs="Times New Roman"/>
          <w:color w:val="1C1D1E"/>
          <w:sz w:val="24"/>
          <w:szCs w:val="24"/>
        </w:rPr>
      </w:r>
      <w:r w:rsidRPr="00497F91">
        <w:rPr>
          <w:rFonts w:ascii="Times New Roman" w:eastAsia="Times New Roman" w:hAnsi="Times New Roman" w:cs="Times New Roman"/>
          <w:color w:val="1C1D1E"/>
          <w:sz w:val="24"/>
          <w:szCs w:val="24"/>
        </w:rPr>
        <w:fldChar w:fldCharType="separate"/>
      </w:r>
      <w:r w:rsidR="002171C6" w:rsidRPr="00497F91">
        <w:rPr>
          <w:rFonts w:ascii="Times New Roman" w:eastAsia="Times New Roman" w:hAnsi="Times New Roman" w:cs="Times New Roman"/>
          <w:noProof/>
          <w:color w:val="1C1D1E"/>
          <w:sz w:val="24"/>
          <w:szCs w:val="24"/>
          <w:vertAlign w:val="superscript"/>
        </w:rPr>
        <w:t>2</w:t>
      </w:r>
      <w:r w:rsidRPr="00497F91">
        <w:rPr>
          <w:rFonts w:ascii="Times New Roman" w:eastAsia="Times New Roman" w:hAnsi="Times New Roman" w:cs="Times New Roman"/>
          <w:color w:val="1C1D1E"/>
          <w:sz w:val="24"/>
          <w:szCs w:val="24"/>
        </w:rPr>
        <w:fldChar w:fldCharType="end"/>
      </w:r>
      <w:r w:rsidRPr="00497F91">
        <w:rPr>
          <w:rFonts w:ascii="Times New Roman" w:eastAsia="Times New Roman" w:hAnsi="Times New Roman" w:cs="Times New Roman"/>
          <w:color w:val="1C1D1E"/>
          <w:sz w:val="24"/>
          <w:szCs w:val="24"/>
        </w:rPr>
        <w:t>.</w:t>
      </w:r>
      <w:r w:rsidRPr="00497F91">
        <w:rPr>
          <w:rFonts w:ascii="Times New Roman" w:eastAsia="Times New Roman" w:hAnsi="Times New Roman" w:cs="Times New Roman"/>
          <w:color w:val="1C1D1E"/>
          <w:sz w:val="24"/>
          <w:szCs w:val="24"/>
          <w:vertAlign w:val="superscript"/>
        </w:rPr>
        <w:t xml:space="preserve"> </w:t>
      </w:r>
      <w:r w:rsidRPr="00497F91">
        <w:rPr>
          <w:rFonts w:ascii="Times New Roman" w:eastAsia="Times New Roman" w:hAnsi="Times New Roman" w:cs="Times New Roman"/>
          <w:sz w:val="24"/>
          <w:szCs w:val="24"/>
        </w:rPr>
        <w:t xml:space="preserve">Comorbidity was defined using primary and secondary International Classification of Disease (ICD)-10 summary diagnoses and listed in </w:t>
      </w:r>
      <w:r w:rsidR="00E87BF2" w:rsidRPr="00497F91">
        <w:rPr>
          <w:rFonts w:ascii="Times New Roman" w:eastAsia="Times New Roman" w:hAnsi="Times New Roman" w:cs="Times New Roman"/>
          <w:b/>
          <w:bCs/>
          <w:color w:val="1155CC"/>
          <w:sz w:val="24"/>
          <w:szCs w:val="24"/>
        </w:rPr>
        <w:t>Supplementary T</w:t>
      </w:r>
      <w:r w:rsidRPr="00497F91">
        <w:rPr>
          <w:rFonts w:ascii="Times New Roman" w:eastAsia="Times New Roman" w:hAnsi="Times New Roman" w:cs="Times New Roman"/>
          <w:b/>
          <w:bCs/>
          <w:color w:val="1155CC"/>
          <w:sz w:val="24"/>
          <w:szCs w:val="24"/>
        </w:rPr>
        <w:t>able 1</w:t>
      </w:r>
      <w:r w:rsidRPr="00497F91">
        <w:rPr>
          <w:rFonts w:ascii="Times New Roman" w:eastAsia="Times New Roman" w:hAnsi="Times New Roman" w:cs="Times New Roman"/>
          <w:sz w:val="24"/>
          <w:szCs w:val="24"/>
        </w:rPr>
        <w:t>.</w:t>
      </w:r>
      <w:r w:rsidR="68C0FD41" w:rsidRPr="00497F91">
        <w:rPr>
          <w:rFonts w:ascii="Times New Roman" w:eastAsia="Times New Roman" w:hAnsi="Times New Roman" w:cs="Times New Roman"/>
          <w:sz w:val="24"/>
          <w:szCs w:val="24"/>
        </w:rPr>
        <w:t xml:space="preserve"> Baseline characteristics are shown in </w:t>
      </w:r>
      <w:r w:rsidR="68C0FD41" w:rsidRPr="00497F91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2</w:t>
      </w:r>
      <w:r w:rsidR="68C0FD41" w:rsidRPr="00497F91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2CE6AF3" w14:textId="77777777" w:rsidR="009F6B5A" w:rsidRPr="00497F91" w:rsidRDefault="009F6B5A" w:rsidP="00B666D7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3E99E42" w14:textId="77777777" w:rsidR="009F6B5A" w:rsidRPr="00497F91" w:rsidRDefault="009F6B5A" w:rsidP="00B666D7">
      <w:pPr>
        <w:pStyle w:val="Heading2"/>
        <w:spacing w:before="0" w:after="0"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2a0szsq159cg" w:colFirst="0" w:colLast="0"/>
      <w:bookmarkEnd w:id="1"/>
      <w:r w:rsidRPr="00497F91">
        <w:rPr>
          <w:rFonts w:ascii="Times New Roman" w:eastAsia="Times New Roman" w:hAnsi="Times New Roman" w:cs="Times New Roman"/>
          <w:b/>
          <w:sz w:val="24"/>
          <w:szCs w:val="24"/>
        </w:rPr>
        <w:t>Model development</w:t>
      </w:r>
    </w:p>
    <w:p w14:paraId="04690360" w14:textId="77777777" w:rsidR="009F6B5A" w:rsidRPr="00497F91" w:rsidRDefault="009F6B5A" w:rsidP="00B666D7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sz w:val="24"/>
          <w:szCs w:val="24"/>
        </w:rPr>
        <w:t xml:space="preserve">The proposed models were implemented using Tensorflow (Google, Mountain View, CA) and Python 3.6. </w:t>
      </w:r>
    </w:p>
    <w:p w14:paraId="3981D781" w14:textId="77777777" w:rsidR="009F6B5A" w:rsidRPr="00497F91" w:rsidRDefault="009F6B5A" w:rsidP="00B666D7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5353313" w14:textId="77777777" w:rsidR="009F6B5A" w:rsidRPr="00497F91" w:rsidRDefault="009F6B5A" w:rsidP="00B666D7">
      <w:pPr>
        <w:widowControl w:val="0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b/>
          <w:sz w:val="24"/>
          <w:szCs w:val="24"/>
        </w:rPr>
        <w:t>Network hyperparameter optimisation</w:t>
      </w:r>
    </w:p>
    <w:p w14:paraId="24F5371F" w14:textId="2BEFF4E8" w:rsidR="009F6B5A" w:rsidRPr="00497F91" w:rsidRDefault="009F6B5A" w:rsidP="00B666D7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sz w:val="24"/>
          <w:szCs w:val="24"/>
        </w:rPr>
        <w:t>The hyperparameters were determined by the best performing validation results. Dropout layers</w:t>
      </w:r>
      <w:r w:rsidRPr="00497F9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497F91">
        <w:rPr>
          <w:rFonts w:ascii="Times New Roman" w:eastAsia="Times New Roman" w:hAnsi="Times New Roman" w:cs="Times New Roman"/>
          <w:sz w:val="24"/>
          <w:szCs w:val="24"/>
        </w:rPr>
        <w:t>with dropout rate of 0.5 were added to the models to avoid overfitting</w:t>
      </w:r>
      <w:r w:rsidRPr="00497F91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2171C6" w:rsidRPr="00497F91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Weigend&lt;/Author&gt;&lt;Year&gt;1995&lt;/Year&gt;&lt;RecNum&gt;446&lt;/RecNum&gt;&lt;DisplayText&gt;&lt;style face="superscript"&gt;6&lt;/style&gt;&lt;/DisplayText&gt;&lt;record&gt;&lt;rec-number&gt;446&lt;/rec-number&gt;&lt;foreign-keys&gt;&lt;key app="EN" db-id="t9zptpetoa9fvne0wr95tfx4waatvpr2z0wp" timestamp="1619185642"&gt;446&lt;/key&gt;&lt;/foreign-keys&gt;&lt;ref-type name="Journal Article"&gt;17&lt;/ref-type&gt;&lt;contributors&gt;&lt;authors&gt;&lt;author&gt;Weigend, A. S.&lt;/author&gt;&lt;author&gt;Mangeas, M.&lt;/author&gt;&lt;author&gt;Srivastava, A. N.&lt;/author&gt;&lt;/authors&gt;&lt;/contributors&gt;&lt;auth-address&gt;Department of Computer Science, University of Colorado, Boulder, 80309-0430, USA.&lt;/auth-address&gt;&lt;titles&gt;&lt;title&gt;Nonlinear gated experts for time series: discovering regimes and avoiding overfitting&lt;/title&gt;&lt;secondary-title&gt;Int J Neural Syst&lt;/secondary-title&gt;&lt;/titles&gt;&lt;periodical&gt;&lt;full-title&gt;Int J Neural Syst&lt;/full-title&gt;&lt;/periodical&gt;&lt;pages&gt;373-99&lt;/pages&gt;&lt;volume&gt;6&lt;/volume&gt;&lt;number&gt;4&lt;/number&gt;&lt;edition&gt;1995/12/01&lt;/edition&gt;&lt;keywords&gt;&lt;keyword&gt;Computers&lt;/keyword&gt;&lt;keyword&gt;Models, Theoretical&lt;/keyword&gt;&lt;keyword&gt;*Neural Networks, Computer&lt;/keyword&gt;&lt;keyword&gt;*Nonlinear Dynamics&lt;/keyword&gt;&lt;/keywords&gt;&lt;dates&gt;&lt;year&gt;1995&lt;/year&gt;&lt;pub-dates&gt;&lt;date&gt;Dec&lt;/date&gt;&lt;/pub-dates&gt;&lt;/dates&gt;&lt;isbn&gt;0129-0657 (Print)&amp;#xD;0129-0657&lt;/isbn&gt;&lt;accession-num&gt;8963468&lt;/accession-num&gt;&lt;urls&gt;&lt;/urls&gt;&lt;electronic-resource-num&gt;10.1142/s0129065795000251&lt;/electronic-resource-num&gt;&lt;remote-database-provider&gt;NLM&lt;/remote-database-provider&gt;&lt;language&gt;eng&lt;/language&gt;&lt;/record&gt;&lt;/Cite&gt;&lt;/EndNote&gt;</w:instrText>
      </w:r>
      <w:r w:rsidRPr="00497F91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2171C6" w:rsidRPr="00497F91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6</w:t>
      </w:r>
      <w:r w:rsidRPr="00497F91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97F91">
        <w:rPr>
          <w:rFonts w:ascii="Times New Roman" w:eastAsia="Times New Roman" w:hAnsi="Times New Roman" w:cs="Times New Roman"/>
          <w:sz w:val="24"/>
          <w:szCs w:val="24"/>
        </w:rPr>
        <w:t>. The Adam optimiser with binary cross-entropy and mean-squared-error (MSE) was adopted for the categorical and continuous regression BMI classifications respectively</w:t>
      </w:r>
      <w:r w:rsidRPr="00497F91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2171C6" w:rsidRPr="00497F91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Tomori&lt;/Author&gt;&lt;Year&gt;2018&lt;/Year&gt;&lt;RecNum&gt;447&lt;/RecNum&gt;&lt;DisplayText&gt;&lt;style face="superscript"&gt;7&lt;/style&gt;&lt;/DisplayText&gt;&lt;record&gt;&lt;rec-number&gt;447&lt;/rec-number&gt;&lt;foreign-keys&gt;&lt;key app="EN" db-id="t9zptpetoa9fvne0wr95tfx4waatvpr2z0wp" timestamp="1619185794"&gt;447&lt;/key&gt;&lt;/foreign-keys&gt;&lt;ref-type name="Journal Article"&gt;17&lt;/ref-type&gt;&lt;contributors&gt;&lt;authors&gt;&lt;author&gt;Tomori, S.&lt;/author&gt;&lt;author&gt;Kadoya, N.&lt;/author&gt;&lt;author&gt;Takayama, Y.&lt;/author&gt;&lt;author&gt;Kajikawa, T.&lt;/author&gt;&lt;author&gt;Shima, K.&lt;/author&gt;&lt;author&gt;Narazaki, K.&lt;/author&gt;&lt;author&gt;Jingu, K.&lt;/author&gt;&lt;/authors&gt;&lt;/contributors&gt;&lt;auth-address&gt;Department of Radiology, National Hospital Organization Sendai Medical Center, Sendai, Miyagi, 983-8520, Japan.&amp;#xD;Department of Radiation Oncology, Tohoku University Graduate School of Medicine, Sendai, Miyagi, 980-8574, Japan.&amp;#xD;Department of Radiology, National Hospital Organization Hakodate National Hospital, Hakodate, Hokkaido, 041-8512, Japan.&lt;/auth-address&gt;&lt;titles&gt;&lt;title&gt;A deep learning-based prediction model for gamma evaluation in patient-specific quality assurance&lt;/title&gt;&lt;secondary-title&gt;Med Phys&lt;/secondary-title&gt;&lt;/titles&gt;&lt;periodical&gt;&lt;full-title&gt;Med Phys&lt;/full-title&gt;&lt;/periodical&gt;&lt;edition&gt;2018/08/02&lt;/edition&gt;&lt;keywords&gt;&lt;keyword&gt;convolutional neural network&lt;/keyword&gt;&lt;keyword&gt;deep learning&lt;/keyword&gt;&lt;keyword&gt;gamma evaluation&lt;/keyword&gt;&lt;keyword&gt;patient QA&lt;/keyword&gt;&lt;keyword&gt;radiotherapy&lt;/keyword&gt;&lt;/keywords&gt;&lt;dates&gt;&lt;year&gt;2018&lt;/year&gt;&lt;pub-dates&gt;&lt;date&gt;Jul 31&lt;/date&gt;&lt;/pub-dates&gt;&lt;/dates&gt;&lt;isbn&gt;0094-2405&lt;/isbn&gt;&lt;accession-num&gt;30066388&lt;/accession-num&gt;&lt;urls&gt;&lt;/urls&gt;&lt;electronic-resource-num&gt;10.1002/mp.13112&lt;/electronic-resource-num&gt;&lt;remote-database-provider&gt;NLM&lt;/remote-database-provider&gt;&lt;language&gt;eng&lt;/language&gt;&lt;/record&gt;&lt;/Cite&gt;&lt;/EndNote&gt;</w:instrText>
      </w:r>
      <w:r w:rsidRPr="00497F91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2171C6" w:rsidRPr="00497F91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7</w:t>
      </w:r>
      <w:r w:rsidRPr="00497F91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497F91">
        <w:rPr>
          <w:rFonts w:ascii="Times New Roman" w:eastAsia="Times New Roman" w:hAnsi="Times New Roman" w:cs="Times New Roman"/>
          <w:sz w:val="24"/>
          <w:szCs w:val="24"/>
        </w:rPr>
        <w:t xml:space="preserve">.  For each sex, different learning rates and batch sizes were tested with data from the fourth fold as the test </w:t>
      </w:r>
      <w:r w:rsidRPr="00497F91">
        <w:rPr>
          <w:rFonts w:ascii="Times New Roman" w:eastAsia="Times New Roman" w:hAnsi="Times New Roman" w:cs="Times New Roman"/>
          <w:sz w:val="24"/>
          <w:szCs w:val="24"/>
        </w:rPr>
        <w:lastRenderedPageBreak/>
        <w:t>fold. The data from the fourth fold was excluded for further test result evaluation.</w:t>
      </w:r>
    </w:p>
    <w:p w14:paraId="6E506438" w14:textId="13BE6AF1" w:rsidR="009F6B5A" w:rsidRPr="00497F91" w:rsidRDefault="009F3C3E" w:rsidP="00B666D7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sz w:val="24"/>
          <w:szCs w:val="24"/>
        </w:rPr>
        <w:t>To validate the robustness of the model we tested our algorithm on an additional 2</w:t>
      </w:r>
      <w:r w:rsidR="00403994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97F91">
        <w:rPr>
          <w:rFonts w:ascii="Times New Roman" w:eastAsia="Times New Roman" w:hAnsi="Times New Roman" w:cs="Times New Roman"/>
          <w:sz w:val="24"/>
          <w:szCs w:val="24"/>
        </w:rPr>
        <w:t>278 ECG samples (n=1,130; female 49%) recorded at the first repeat imaging visit. These samples have never been seen by any model, nor included in the training or hyper-parameter tuning. The labels for this new ECG subset are the BMI measured at the repeat imaging visit. We randomly selected one model generated during the model evaluation stage</w:t>
      </w:r>
      <w:r w:rsidR="00F83A96" w:rsidRPr="00497F91">
        <w:rPr>
          <w:rFonts w:ascii="Times New Roman" w:eastAsia="Times New Roman" w:hAnsi="Times New Roman" w:cs="Times New Roman"/>
          <w:sz w:val="24"/>
          <w:szCs w:val="24"/>
        </w:rPr>
        <w:t xml:space="preserve"> for validation</w:t>
      </w:r>
      <w:r w:rsidRPr="00497F91">
        <w:rPr>
          <w:rFonts w:ascii="Times New Roman" w:eastAsia="Times New Roman" w:hAnsi="Times New Roman" w:cs="Times New Roman"/>
          <w:sz w:val="24"/>
          <w:szCs w:val="24"/>
        </w:rPr>
        <w:t xml:space="preserve">. The NN model achieved accuracies of 76% and 72% in males and females, respectively, and for the three-class classification, the accuracies were 54% and 52% for males and females, respectively. These results are similar to the accuracies detailed in the main manuscript </w:t>
      </w:r>
      <w:r w:rsidRPr="00497F91">
        <w:rPr>
          <w:rFonts w:ascii="Times New Roman" w:eastAsia="Times New Roman" w:hAnsi="Times New Roman" w:cs="Times New Roman"/>
          <w:b/>
          <w:bCs/>
          <w:sz w:val="24"/>
          <w:szCs w:val="24"/>
        </w:rPr>
        <w:t>(Supplementary Figure 1).</w:t>
      </w:r>
    </w:p>
    <w:p w14:paraId="0CEB557D" w14:textId="172FBF92" w:rsidR="00D846F6" w:rsidRPr="00497F91" w:rsidRDefault="00D846F6" w:rsidP="006974A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DD50202" w14:textId="6D326B07" w:rsidR="00D846F6" w:rsidRPr="00497F91" w:rsidRDefault="00D846F6" w:rsidP="006974A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240DB09" w14:textId="756C8D34" w:rsidR="00D846F6" w:rsidRPr="00497F91" w:rsidRDefault="00D846F6" w:rsidP="006974A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071F315" w14:textId="74169470" w:rsidR="00D846F6" w:rsidRPr="00497F91" w:rsidRDefault="00D846F6" w:rsidP="006974A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14984BA" w14:textId="37EE36D1" w:rsidR="00D846F6" w:rsidRPr="00497F91" w:rsidRDefault="00D846F6" w:rsidP="006974A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8B9C592" w14:textId="1CA74D88" w:rsidR="00D846F6" w:rsidRPr="00497F91" w:rsidRDefault="00D846F6" w:rsidP="006974A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9562C87" w14:textId="49828481" w:rsidR="00D846F6" w:rsidRPr="00497F91" w:rsidRDefault="00D846F6" w:rsidP="006974A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F221CC9" w14:textId="2B23A9DE" w:rsidR="00D846F6" w:rsidRPr="00497F91" w:rsidRDefault="00D846F6" w:rsidP="006974A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238660B" w14:textId="77777777" w:rsidR="00D846F6" w:rsidRPr="00497F91" w:rsidRDefault="00D846F6" w:rsidP="006974A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CC0403B" w14:textId="77777777" w:rsidR="00D846F6" w:rsidRPr="00497F91" w:rsidRDefault="00D846F6" w:rsidP="006974A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A7C5B80" w14:textId="77777777" w:rsidR="00D846F6" w:rsidRPr="00497F91" w:rsidRDefault="00D846F6" w:rsidP="006974A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240691D" w14:textId="77777777" w:rsidR="00D846F6" w:rsidRPr="00497F91" w:rsidRDefault="00D846F6" w:rsidP="006974A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36E1A88" w14:textId="77777777" w:rsidR="00D846F6" w:rsidRPr="00497F91" w:rsidRDefault="00D846F6" w:rsidP="006974A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4787AA7" w14:textId="77777777" w:rsidR="00D846F6" w:rsidRPr="00497F91" w:rsidRDefault="00D846F6" w:rsidP="006974A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BD14B94" w14:textId="77777777" w:rsidR="00D846F6" w:rsidRPr="00497F91" w:rsidRDefault="00D846F6" w:rsidP="006974A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E62DEDA" w14:textId="0C1D0700" w:rsidR="00B17DA7" w:rsidRPr="00497F91" w:rsidRDefault="00B17DA7" w:rsidP="006974A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Results</w:t>
      </w:r>
    </w:p>
    <w:p w14:paraId="1AD8AEC1" w14:textId="41A17DDA" w:rsidR="006974A0" w:rsidRPr="00497F91" w:rsidRDefault="00D846F6" w:rsidP="006974A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he</w:t>
      </w:r>
      <w:r w:rsidR="00B17DA7"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discrepancy between NN-predicted and actual BMI (ΔBMI)</w:t>
      </w:r>
      <w:r w:rsidR="00B17DA7" w:rsidRPr="00497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is indicative of </w:t>
      </w:r>
      <w:r w:rsidR="006974A0"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VAT</w:t>
      </w: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volume</w:t>
      </w:r>
      <w:r w:rsidR="006974A0"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7EF943EC" w14:textId="1EBB5283" w:rsidR="006974A0" w:rsidRPr="00497F91" w:rsidRDefault="006974A0" w:rsidP="006974A0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 demonstrate the association between VAT and the discrepancy between NN-estimated BMI and actual BMI</w:t>
      </w:r>
      <w:r w:rsidR="00327E95" w:rsidRPr="00497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ΔBMI)</w:t>
      </w:r>
      <w:r w:rsidRPr="00497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we constructed the following regression model:</w:t>
      </w:r>
    </w:p>
    <w:p w14:paraId="3BAFBB88" w14:textId="77777777" w:rsidR="006974A0" w:rsidRPr="00497F91" w:rsidRDefault="006974A0" w:rsidP="006974A0">
      <w:pPr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VAT ~ 𝛽</w:t>
      </w: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0</w:t>
      </w: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*BMI +</w:t>
      </w:r>
      <w:r w:rsidRPr="00497F91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β</w:t>
      </w: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* ΔBMI + const.</w:t>
      </w:r>
    </w:p>
    <w:p w14:paraId="5FBA218D" w14:textId="214ABAA3" w:rsidR="006974A0" w:rsidRPr="00497F91" w:rsidRDefault="006974A0" w:rsidP="006974A0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ere 𝛽</w:t>
      </w:r>
      <w:r w:rsidRPr="00497F9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0 </w:t>
      </w:r>
      <w:r w:rsidRPr="00497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d</w:t>
      </w:r>
      <w:r w:rsidRPr="00497F9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497F9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β </w:t>
      </w:r>
      <w:r w:rsidRPr="00497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re the regression coefficients corresponding to actual BMI and ΔBMI, respectively. To illustrate the association, </w:t>
      </w: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ΔVAT</w:t>
      </w:r>
      <w:r w:rsidRPr="00497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as defined as shown below, by rearranging the  equation above. </w:t>
      </w: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ΔVAT </w:t>
      </w:r>
      <w:r w:rsidRPr="00497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ives  the portion of VAT explained by ΔBMI.</w:t>
      </w:r>
    </w:p>
    <w:p w14:paraId="02A61390" w14:textId="77777777" w:rsidR="006974A0" w:rsidRPr="00497F91" w:rsidRDefault="006974A0" w:rsidP="006974A0">
      <w:pPr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ΔVAT:=VAT -  𝛽</w:t>
      </w: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0</w:t>
      </w: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*BMI - const.</w:t>
      </w:r>
    </w:p>
    <w:p w14:paraId="38494006" w14:textId="32493818" w:rsidR="006974A0" w:rsidRPr="00497F91" w:rsidRDefault="006974A0" w:rsidP="006974A0">
      <w:pPr>
        <w:spacing w:line="480" w:lineRule="auto"/>
        <w:rPr>
          <w:color w:val="000000" w:themeColor="text1"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2 </w:t>
      </w:r>
      <w:r w:rsidRPr="00497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hows the portion of VAT (</w:t>
      </w: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ΔVAT) </w:t>
      </w:r>
      <w:r w:rsidRPr="00497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at is explained by ΔBMI</w:t>
      </w:r>
      <w:r w:rsidR="00B17DA7" w:rsidRPr="00497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2E228C8F" w14:textId="77777777" w:rsidR="004D2840" w:rsidRPr="00497F91" w:rsidRDefault="004D2840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497F91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1290CE29" w14:textId="2A237A96" w:rsidR="009F6B5A" w:rsidRPr="00497F91" w:rsidRDefault="00B666D7" w:rsidP="00B666D7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97F91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>S</w:t>
      </w:r>
      <w:r w:rsidR="00915851" w:rsidRPr="00497F91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upplement</w:t>
      </w:r>
      <w:r w:rsidR="000D3EA6" w:rsidRPr="00497F91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ry</w:t>
      </w:r>
      <w:r w:rsidR="00915851" w:rsidRPr="00497F91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515EB2" w:rsidRPr="00497F91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Table 1: </w:t>
      </w:r>
      <w:r w:rsidR="00515EB2" w:rsidRPr="00497F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Definitions of comorbidity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6"/>
        <w:gridCol w:w="1427"/>
        <w:gridCol w:w="5707"/>
        <w:gridCol w:w="36"/>
      </w:tblGrid>
      <w:tr w:rsidR="0003422F" w:rsidRPr="00497F91" w14:paraId="30B7B378" w14:textId="77777777" w:rsidTr="2FC14F63">
        <w:trPr>
          <w:gridAfter w:val="1"/>
          <w:trHeight w:val="465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791B9" w14:textId="77777777" w:rsidR="0003422F" w:rsidRPr="00497F91" w:rsidRDefault="0003422F" w:rsidP="00B666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97F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omorbidity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E3DE0" w14:textId="77777777" w:rsidR="0003422F" w:rsidRPr="00497F91" w:rsidRDefault="0003422F" w:rsidP="00B666D7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97F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d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881C7" w14:textId="77777777" w:rsidR="0003422F" w:rsidRPr="00497F91" w:rsidRDefault="0003422F" w:rsidP="00B666D7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97F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efinition</w:t>
            </w:r>
          </w:p>
        </w:tc>
      </w:tr>
      <w:tr w:rsidR="0003422F" w:rsidRPr="00497F91" w14:paraId="44934503" w14:textId="77777777" w:rsidTr="2FC14F63">
        <w:trPr>
          <w:gridAfter w:val="1"/>
          <w:trHeight w:val="800"/>
        </w:trPr>
        <w:tc>
          <w:tcPr>
            <w:tcW w:w="0" w:type="auto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CC5F5" w14:textId="77777777" w:rsidR="0003422F" w:rsidRPr="00497F91" w:rsidRDefault="0003422F" w:rsidP="00B666D7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97F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0" w:type="auto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306CB" w14:textId="77777777" w:rsidR="0003422F" w:rsidRPr="00497F91" w:rsidRDefault="0003422F" w:rsidP="00B666D7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97F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10, I15</w:t>
            </w:r>
          </w:p>
        </w:tc>
        <w:tc>
          <w:tcPr>
            <w:tcW w:w="0" w:type="auto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87BD5" w14:textId="77777777" w:rsidR="0003422F" w:rsidRPr="00497F91" w:rsidRDefault="0003422F" w:rsidP="00B666D7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97F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Essential (primary) hypertension; Secondary hypertension;</w:t>
            </w:r>
          </w:p>
        </w:tc>
      </w:tr>
      <w:tr w:rsidR="0003422F" w:rsidRPr="00497F91" w14:paraId="2DA4C589" w14:textId="77777777" w:rsidTr="2FC14F63">
        <w:trPr>
          <w:trHeight w:val="15"/>
        </w:trPr>
        <w:tc>
          <w:tcPr>
            <w:tcW w:w="0" w:type="auto"/>
            <w:vMerge/>
            <w:vAlign w:val="center"/>
            <w:hideMark/>
          </w:tcPr>
          <w:p w14:paraId="60CB6B7D" w14:textId="77777777" w:rsidR="0003422F" w:rsidRPr="00497F91" w:rsidRDefault="0003422F" w:rsidP="00B666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6E78DB9" w14:textId="77777777" w:rsidR="0003422F" w:rsidRPr="00497F91" w:rsidRDefault="0003422F" w:rsidP="00B666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C34E0F4" w14:textId="77777777" w:rsidR="0003422F" w:rsidRPr="00497F91" w:rsidRDefault="0003422F" w:rsidP="00B666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3A6B61A" w14:textId="77777777" w:rsidR="0003422F" w:rsidRPr="00497F91" w:rsidRDefault="0003422F" w:rsidP="00B666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3422F" w:rsidRPr="00497F91" w14:paraId="7B7B943E" w14:textId="77777777" w:rsidTr="2FC14F63">
        <w:trPr>
          <w:trHeight w:val="800"/>
        </w:trPr>
        <w:tc>
          <w:tcPr>
            <w:tcW w:w="0" w:type="auto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AD431" w14:textId="77777777" w:rsidR="0003422F" w:rsidRPr="00497F91" w:rsidRDefault="0003422F" w:rsidP="00B666D7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97F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iabetes </w:t>
            </w:r>
          </w:p>
        </w:tc>
        <w:tc>
          <w:tcPr>
            <w:tcW w:w="0" w:type="auto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B10D9" w14:textId="77777777" w:rsidR="0003422F" w:rsidRPr="00497F91" w:rsidRDefault="0003422F" w:rsidP="00B666D7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97F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10, E11, E13, E14</w:t>
            </w:r>
          </w:p>
        </w:tc>
        <w:tc>
          <w:tcPr>
            <w:tcW w:w="0" w:type="auto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245C0" w14:textId="77777777" w:rsidR="0003422F" w:rsidRPr="00497F91" w:rsidRDefault="0003422F" w:rsidP="00B666D7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97F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Insulin-dependent diabetes mellitus; Non-insulin-dependent diabetes mellitus; Other specified diabetes mellitus;  Unspecified diabetes mellitus</w:t>
            </w:r>
          </w:p>
        </w:tc>
        <w:tc>
          <w:tcPr>
            <w:tcW w:w="0" w:type="auto"/>
            <w:vAlign w:val="center"/>
            <w:hideMark/>
          </w:tcPr>
          <w:p w14:paraId="296AA653" w14:textId="77777777" w:rsidR="0003422F" w:rsidRPr="00497F91" w:rsidRDefault="0003422F" w:rsidP="00B666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3422F" w:rsidRPr="00497F91" w14:paraId="1B1121D5" w14:textId="77777777" w:rsidTr="2FC14F63">
        <w:trPr>
          <w:trHeight w:val="815"/>
        </w:trPr>
        <w:tc>
          <w:tcPr>
            <w:tcW w:w="0" w:type="auto"/>
            <w:vMerge/>
            <w:vAlign w:val="center"/>
            <w:hideMark/>
          </w:tcPr>
          <w:p w14:paraId="4EF30369" w14:textId="77777777" w:rsidR="0003422F" w:rsidRPr="00497F91" w:rsidRDefault="0003422F" w:rsidP="00B666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D6BAC5" w14:textId="77777777" w:rsidR="0003422F" w:rsidRPr="00497F91" w:rsidRDefault="0003422F" w:rsidP="00B666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7C7F96C" w14:textId="77777777" w:rsidR="0003422F" w:rsidRPr="00497F91" w:rsidRDefault="0003422F" w:rsidP="00B666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DB8869E" w14:textId="77777777" w:rsidR="0003422F" w:rsidRPr="00497F91" w:rsidRDefault="0003422F" w:rsidP="00B666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3422F" w:rsidRPr="00497F91" w14:paraId="110E03AF" w14:textId="77777777" w:rsidTr="2FC14F63">
        <w:trPr>
          <w:trHeight w:val="935"/>
        </w:trPr>
        <w:tc>
          <w:tcPr>
            <w:tcW w:w="0" w:type="auto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BB853" w14:textId="77777777" w:rsidR="0003422F" w:rsidRPr="00497F91" w:rsidRDefault="0003422F" w:rsidP="00B666D7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97F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yslipidaemia</w:t>
            </w:r>
          </w:p>
          <w:p w14:paraId="22EB4117" w14:textId="77777777" w:rsidR="0003422F" w:rsidRPr="00497F91" w:rsidRDefault="0003422F" w:rsidP="00B666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CC96D" w14:textId="77777777" w:rsidR="0003422F" w:rsidRPr="00497F91" w:rsidRDefault="0003422F" w:rsidP="00B666D7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97F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78.0, E78.1, E78.2, E78.4, E78.5, E78.6</w:t>
            </w:r>
          </w:p>
        </w:tc>
        <w:tc>
          <w:tcPr>
            <w:tcW w:w="0" w:type="auto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82BAB" w14:textId="77777777" w:rsidR="0003422F" w:rsidRPr="00497F91" w:rsidRDefault="0003422F" w:rsidP="00B666D7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97F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Pure hypercholesterolaemia;  Pure hypercholesterolaemia; Pure hyperglyceridaemia; Mixed hyperlipidaemia; Other hyperlipidaemia; Hyperlipidaemia, unspecified; Lipoprotein deficiency</w:t>
            </w:r>
          </w:p>
        </w:tc>
        <w:tc>
          <w:tcPr>
            <w:tcW w:w="0" w:type="auto"/>
            <w:vAlign w:val="center"/>
            <w:hideMark/>
          </w:tcPr>
          <w:p w14:paraId="58F02D7D" w14:textId="77777777" w:rsidR="0003422F" w:rsidRPr="00497F91" w:rsidRDefault="0003422F" w:rsidP="00B666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3422F" w:rsidRPr="00497F91" w14:paraId="73F7457E" w14:textId="77777777" w:rsidTr="2FC14F63">
        <w:trPr>
          <w:trHeight w:val="1290"/>
        </w:trPr>
        <w:tc>
          <w:tcPr>
            <w:tcW w:w="0" w:type="auto"/>
            <w:vMerge/>
            <w:vAlign w:val="center"/>
            <w:hideMark/>
          </w:tcPr>
          <w:p w14:paraId="61AFF9EF" w14:textId="77777777" w:rsidR="0003422F" w:rsidRPr="00497F91" w:rsidRDefault="0003422F" w:rsidP="00B666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1429DB" w14:textId="77777777" w:rsidR="0003422F" w:rsidRPr="00497F91" w:rsidRDefault="0003422F" w:rsidP="00B666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967CD8" w14:textId="77777777" w:rsidR="0003422F" w:rsidRPr="00497F91" w:rsidRDefault="0003422F" w:rsidP="00B666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7402C7A" w14:textId="77777777" w:rsidR="0003422F" w:rsidRPr="00497F91" w:rsidRDefault="0003422F" w:rsidP="00B666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3422F" w:rsidRPr="00497F91" w14:paraId="0770ECF1" w14:textId="77777777" w:rsidTr="2FC14F63">
        <w:trPr>
          <w:trHeight w:val="935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1F8AB" w14:textId="77777777" w:rsidR="0003422F" w:rsidRPr="00497F91" w:rsidRDefault="0003422F" w:rsidP="00B666D7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97F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ngina 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DA8BD" w14:textId="77777777" w:rsidR="0003422F" w:rsidRPr="00497F91" w:rsidRDefault="0003422F" w:rsidP="00B666D7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97F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20, I21, I22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F34CD" w14:textId="77777777" w:rsidR="0003422F" w:rsidRPr="00497F91" w:rsidRDefault="0003422F" w:rsidP="00B666D7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97F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Angina pectoris; Acute myocardial infarction; Subsequent myocardial infarction</w:t>
            </w:r>
          </w:p>
        </w:tc>
        <w:tc>
          <w:tcPr>
            <w:tcW w:w="0" w:type="auto"/>
            <w:vAlign w:val="center"/>
            <w:hideMark/>
          </w:tcPr>
          <w:p w14:paraId="71F963A7" w14:textId="77777777" w:rsidR="0003422F" w:rsidRPr="00497F91" w:rsidRDefault="0003422F" w:rsidP="00B666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3422F" w:rsidRPr="00497F91" w14:paraId="04529E0D" w14:textId="77777777" w:rsidTr="2FC14F63">
        <w:trPr>
          <w:trHeight w:val="935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E82FD" w14:textId="77777777" w:rsidR="0003422F" w:rsidRPr="00497F91" w:rsidRDefault="0003422F" w:rsidP="00B666D7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97F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schaemic heart diseas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3E88C" w14:textId="77777777" w:rsidR="0003422F" w:rsidRPr="00497F91" w:rsidRDefault="0003422F" w:rsidP="00B666D7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97F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24, I2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D0505" w14:textId="77777777" w:rsidR="0003422F" w:rsidRPr="00497F91" w:rsidRDefault="0003422F" w:rsidP="00B666D7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97F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Other acute ischaemic heart diseases; Chronic ischaemic heart disease</w:t>
            </w:r>
          </w:p>
        </w:tc>
        <w:tc>
          <w:tcPr>
            <w:tcW w:w="0" w:type="auto"/>
            <w:vAlign w:val="center"/>
            <w:hideMark/>
          </w:tcPr>
          <w:p w14:paraId="66667991" w14:textId="77777777" w:rsidR="0003422F" w:rsidRPr="00497F91" w:rsidRDefault="0003422F" w:rsidP="00B666D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5AB3999F" w14:textId="563C5B56" w:rsidR="2FC14F63" w:rsidRPr="00497F91" w:rsidRDefault="2FC14F63" w:rsidP="2FC14F63">
      <w:pPr>
        <w:spacing w:after="24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085FB30" w14:textId="019569D5" w:rsidR="0003422F" w:rsidRPr="00497F91" w:rsidRDefault="00B31DFB" w:rsidP="00B666D7">
      <w:pPr>
        <w:spacing w:after="24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497F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lastRenderedPageBreak/>
        <w:t xml:space="preserve">The definitions are based on </w:t>
      </w:r>
      <w:r w:rsidR="00CC7296" w:rsidRPr="00497F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iagnoses (</w:t>
      </w:r>
      <w:r w:rsidRPr="00497F9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primary and secondary ICD10</w:t>
      </w:r>
      <w:r w:rsidR="00CC7296" w:rsidRPr="00497F9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)</w:t>
      </w:r>
      <w:r w:rsidR="005836C4" w:rsidRPr="00497F9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</w:t>
      </w:r>
      <w:r w:rsidR="005836C4" w:rsidRPr="00497F91">
        <w:rPr>
          <w:rFonts w:ascii="Times New Roman" w:hAnsi="Times New Roman" w:cs="Times New Roman"/>
          <w:sz w:val="24"/>
          <w:szCs w:val="24"/>
        </w:rPr>
        <w:t xml:space="preserve"> ICD:</w:t>
      </w:r>
      <w:r w:rsidR="0032374E" w:rsidRPr="00497F91">
        <w:rPr>
          <w:rFonts w:ascii="Times New Roman" w:hAnsi="Times New Roman" w:cs="Times New Roman"/>
          <w:sz w:val="24"/>
          <w:szCs w:val="24"/>
        </w:rPr>
        <w:t xml:space="preserve"> </w:t>
      </w:r>
      <w:r w:rsidR="0032374E" w:rsidRPr="00497F9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i</w:t>
      </w:r>
      <w:r w:rsidR="005836C4" w:rsidRPr="00497F9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nternational </w:t>
      </w:r>
      <w:r w:rsidR="0032374E" w:rsidRPr="00497F9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c</w:t>
      </w:r>
      <w:r w:rsidR="005836C4" w:rsidRPr="00497F9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lassification of </w:t>
      </w:r>
      <w:r w:rsidR="0032374E" w:rsidRPr="00497F9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d</w:t>
      </w:r>
      <w:r w:rsidR="005836C4" w:rsidRPr="00497F9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isease.</w:t>
      </w:r>
    </w:p>
    <w:p w14:paraId="2D1F6C8D" w14:textId="77777777" w:rsidR="007958DA" w:rsidRPr="00497F91" w:rsidRDefault="007958DA">
      <w:pP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497F9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br w:type="page"/>
      </w:r>
    </w:p>
    <w:p w14:paraId="49A8C7E0" w14:textId="3764B278" w:rsidR="005F437F" w:rsidRPr="00497F91" w:rsidRDefault="005F437F" w:rsidP="00B666D7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</w:t>
      </w:r>
      <w:r w:rsidR="000D3EA6" w:rsidRPr="00497F91">
        <w:rPr>
          <w:rFonts w:ascii="Times New Roman" w:eastAsia="Times New Roman" w:hAnsi="Times New Roman" w:cs="Times New Roman"/>
          <w:b/>
          <w:sz w:val="24"/>
          <w:szCs w:val="24"/>
        </w:rPr>
        <w:t>ary</w:t>
      </w:r>
      <w:r w:rsidRPr="00497F91">
        <w:rPr>
          <w:rFonts w:ascii="Times New Roman" w:eastAsia="Times New Roman" w:hAnsi="Times New Roman" w:cs="Times New Roman"/>
          <w:b/>
          <w:sz w:val="24"/>
          <w:szCs w:val="24"/>
        </w:rPr>
        <w:t xml:space="preserve"> Table 2: </w:t>
      </w:r>
      <w:r w:rsidRPr="00497F91">
        <w:rPr>
          <w:rFonts w:ascii="Times New Roman" w:eastAsia="Times New Roman" w:hAnsi="Times New Roman" w:cs="Times New Roman"/>
          <w:bCs/>
          <w:sz w:val="24"/>
          <w:szCs w:val="24"/>
        </w:rPr>
        <w:t>Baseline characteristics of subjects used in test sets in model evaluation</w:t>
      </w:r>
    </w:p>
    <w:tbl>
      <w:tblPr>
        <w:tblW w:w="85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09"/>
        <w:gridCol w:w="2693"/>
        <w:gridCol w:w="2718"/>
      </w:tblGrid>
      <w:tr w:rsidR="005F437F" w:rsidRPr="00497F91" w14:paraId="035DB262" w14:textId="77777777" w:rsidTr="005704BA">
        <w:tc>
          <w:tcPr>
            <w:tcW w:w="31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8BDDB" w14:textId="77777777" w:rsidR="005F437F" w:rsidRPr="00497F91" w:rsidRDefault="005F437F" w:rsidP="00B666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86076" w14:textId="77777777" w:rsidR="005F437F" w:rsidRPr="00497F91" w:rsidRDefault="005F437F" w:rsidP="00B666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  <w:p w14:paraId="444969E8" w14:textId="77777777" w:rsidR="005F437F" w:rsidRPr="00497F91" w:rsidRDefault="005F437F" w:rsidP="00B666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(n = 14299)</w:t>
            </w:r>
          </w:p>
        </w:tc>
        <w:tc>
          <w:tcPr>
            <w:tcW w:w="27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0B75B" w14:textId="77777777" w:rsidR="005F437F" w:rsidRPr="00497F91" w:rsidRDefault="005F437F" w:rsidP="00B666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  <w:p w14:paraId="3237023D" w14:textId="77777777" w:rsidR="005F437F" w:rsidRPr="00497F91" w:rsidRDefault="005F437F" w:rsidP="00B666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(n = 13372)</w:t>
            </w:r>
          </w:p>
        </w:tc>
      </w:tr>
      <w:tr w:rsidR="005F437F" w:rsidRPr="00497F91" w14:paraId="23C06E06" w14:textId="77777777" w:rsidTr="005704BA">
        <w:tc>
          <w:tcPr>
            <w:tcW w:w="31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1135F" w14:textId="77777777" w:rsidR="005F437F" w:rsidRPr="00497F91" w:rsidRDefault="005F437F" w:rsidP="00B666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0FF13" w14:textId="77777777" w:rsidR="005F437F" w:rsidRPr="00497F91" w:rsidRDefault="005F437F" w:rsidP="00B666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64.0±7.6</w:t>
            </w:r>
          </w:p>
        </w:tc>
        <w:tc>
          <w:tcPr>
            <w:tcW w:w="27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65464" w14:textId="77777777" w:rsidR="005F437F" w:rsidRPr="00497F91" w:rsidRDefault="005F437F" w:rsidP="00B666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65.3±7.9</w:t>
            </w:r>
          </w:p>
        </w:tc>
      </w:tr>
      <w:tr w:rsidR="005F437F" w:rsidRPr="00497F91" w14:paraId="74042996" w14:textId="77777777" w:rsidTr="005704BA">
        <w:tc>
          <w:tcPr>
            <w:tcW w:w="31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9B306" w14:textId="77777777" w:rsidR="005F437F" w:rsidRPr="00497F91" w:rsidRDefault="005F437F" w:rsidP="00B666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BMI (kg/m</w:t>
            </w:r>
            <w:r w:rsidRPr="005704B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5B4AA" w14:textId="77777777" w:rsidR="005F437F" w:rsidRPr="00497F91" w:rsidRDefault="005F437F" w:rsidP="00B666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26.1±4.8</w:t>
            </w:r>
          </w:p>
        </w:tc>
        <w:tc>
          <w:tcPr>
            <w:tcW w:w="27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09C2D" w14:textId="77777777" w:rsidR="005F437F" w:rsidRPr="00497F91" w:rsidRDefault="005F437F" w:rsidP="00B666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27.1±4.0</w:t>
            </w:r>
          </w:p>
        </w:tc>
      </w:tr>
      <w:tr w:rsidR="005F437F" w:rsidRPr="00497F91" w14:paraId="59FBE540" w14:textId="77777777" w:rsidTr="005704BA">
        <w:tc>
          <w:tcPr>
            <w:tcW w:w="31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C4505" w14:textId="77777777" w:rsidR="005F437F" w:rsidRPr="00497F91" w:rsidRDefault="005F437F" w:rsidP="00B666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VAT (L)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0AF73" w14:textId="77777777" w:rsidR="005F437F" w:rsidRPr="00497F91" w:rsidRDefault="005F437F" w:rsidP="00B666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62±1.5 </w:t>
            </w:r>
          </w:p>
          <w:p w14:paraId="5047B86D" w14:textId="77777777" w:rsidR="005F437F" w:rsidRPr="00497F91" w:rsidRDefault="005F437F" w:rsidP="00B666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(n = 2966)</w:t>
            </w:r>
          </w:p>
        </w:tc>
        <w:tc>
          <w:tcPr>
            <w:tcW w:w="27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B0BEE" w14:textId="77777777" w:rsidR="005F437F" w:rsidRPr="00497F91" w:rsidRDefault="005F437F" w:rsidP="00B666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4.93±2.3</w:t>
            </w:r>
          </w:p>
          <w:p w14:paraId="0D859D9A" w14:textId="77777777" w:rsidR="005F437F" w:rsidRPr="00497F91" w:rsidRDefault="005F437F" w:rsidP="00B666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(n=2724)</w:t>
            </w:r>
          </w:p>
        </w:tc>
      </w:tr>
      <w:tr w:rsidR="005F437F" w:rsidRPr="00497F91" w14:paraId="7DEECB72" w14:textId="77777777" w:rsidTr="005704BA">
        <w:tc>
          <w:tcPr>
            <w:tcW w:w="31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43A56" w14:textId="77777777" w:rsidR="005704BA" w:rsidRDefault="005F437F" w:rsidP="00B666D7">
            <w:pPr>
              <w:widowControl w:val="0"/>
              <w:spacing w:line="480" w:lineRule="auto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Normal </w:t>
            </w:r>
            <w:r w:rsidR="005704BA">
              <w:rPr>
                <w:rFonts w:ascii="Times New Roman" w:eastAsia="Gungsuh" w:hAnsi="Times New Roman" w:cs="Times New Roman"/>
                <w:sz w:val="24"/>
                <w:szCs w:val="24"/>
              </w:rPr>
              <w:t>w</w:t>
            </w:r>
            <w:r w:rsidRPr="00497F91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eight </w:t>
            </w:r>
          </w:p>
          <w:p w14:paraId="2F96ACF4" w14:textId="3628BE95" w:rsidR="005F437F" w:rsidRPr="00497F91" w:rsidRDefault="005F437F" w:rsidP="00B666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Gungsuh" w:hAnsi="Times New Roman" w:cs="Times New Roman"/>
                <w:sz w:val="24"/>
                <w:szCs w:val="24"/>
              </w:rPr>
              <w:t>(BMI</w:t>
            </w:r>
            <w:r w:rsidR="005704BA">
              <w:rPr>
                <w:rFonts w:ascii="Times New Roman" w:eastAsia="Gungsuh" w:hAnsi="Times New Roman" w:cs="Times New Roman"/>
                <w:sz w:val="24"/>
                <w:szCs w:val="24"/>
              </w:rPr>
              <w:t>&lt;</w:t>
            </w:r>
            <w:r w:rsidRPr="00497F91">
              <w:rPr>
                <w:rFonts w:ascii="Times New Roman" w:eastAsia="Gungsuh" w:hAnsi="Times New Roman" w:cs="Times New Roman"/>
                <w:sz w:val="24"/>
                <w:szCs w:val="24"/>
              </w:rPr>
              <w:t>25</w:t>
            </w:r>
            <w:r w:rsidR="005704BA"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g/m</w:t>
            </w:r>
            <w:r w:rsidR="005704BA" w:rsidRPr="005704B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97F91">
              <w:rPr>
                <w:rFonts w:ascii="Times New Roman" w:eastAsia="Gungsuh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5EB46" w14:textId="77777777" w:rsidR="005F437F" w:rsidRPr="00497F91" w:rsidRDefault="005F437F" w:rsidP="00B666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47.2%</w:t>
            </w:r>
          </w:p>
        </w:tc>
        <w:tc>
          <w:tcPr>
            <w:tcW w:w="27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FC614" w14:textId="77777777" w:rsidR="005F437F" w:rsidRPr="00497F91" w:rsidRDefault="005F437F" w:rsidP="00B666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32.0%</w:t>
            </w:r>
          </w:p>
        </w:tc>
      </w:tr>
      <w:tr w:rsidR="005F437F" w:rsidRPr="00497F91" w14:paraId="7BB18424" w14:textId="77777777" w:rsidTr="005704BA">
        <w:tc>
          <w:tcPr>
            <w:tcW w:w="31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07AA2" w14:textId="77777777" w:rsidR="005704BA" w:rsidRDefault="005F437F" w:rsidP="00B666D7">
            <w:pPr>
              <w:widowControl w:val="0"/>
              <w:spacing w:line="480" w:lineRule="auto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Overweight </w:t>
            </w:r>
          </w:p>
          <w:p w14:paraId="4CFFE0FB" w14:textId="583BBCA2" w:rsidR="005F437F" w:rsidRPr="00497F91" w:rsidRDefault="005F437F" w:rsidP="00B666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Gungsuh" w:hAnsi="Times New Roman" w:cs="Times New Roman"/>
                <w:sz w:val="24"/>
                <w:szCs w:val="24"/>
              </w:rPr>
              <w:t>(25</w:t>
            </w:r>
            <w:r w:rsidR="005704BA"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g/m</w:t>
            </w:r>
            <w:r w:rsidR="005704BA" w:rsidRPr="005704B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5704BA" w:rsidRPr="00497F91">
              <w:rPr>
                <w:rFonts w:ascii="Times New Roman" w:eastAsia="Gungsuh" w:hAnsi="Times New Roman" w:cs="Times New Roman"/>
                <w:sz w:val="24"/>
                <w:szCs w:val="24"/>
              </w:rPr>
              <w:t>≤</w:t>
            </w:r>
            <w:r w:rsidRPr="00497F91">
              <w:rPr>
                <w:rFonts w:ascii="Times New Roman" w:eastAsia="Gungsuh" w:hAnsi="Times New Roman" w:cs="Times New Roman"/>
                <w:sz w:val="24"/>
                <w:szCs w:val="24"/>
              </w:rPr>
              <w:t>BMI</w:t>
            </w:r>
            <w:r w:rsidR="005704BA" w:rsidRPr="00497F91">
              <w:rPr>
                <w:rFonts w:ascii="Times New Roman" w:eastAsia="Gungsuh" w:hAnsi="Times New Roman" w:cs="Times New Roman"/>
                <w:sz w:val="24"/>
                <w:szCs w:val="24"/>
              </w:rPr>
              <w:t>&lt;</w:t>
            </w:r>
            <w:r w:rsidRPr="00497F91">
              <w:rPr>
                <w:rFonts w:ascii="Times New Roman" w:eastAsia="Gungsuh" w:hAnsi="Times New Roman" w:cs="Times New Roman"/>
                <w:sz w:val="24"/>
                <w:szCs w:val="24"/>
              </w:rPr>
              <w:t>30</w:t>
            </w:r>
            <w:r w:rsidR="005704BA"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g/m</w:t>
            </w:r>
            <w:r w:rsidR="005704BA" w:rsidRPr="005704B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97F91">
              <w:rPr>
                <w:rFonts w:ascii="Times New Roman" w:eastAsia="Gungsuh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6CDBC" w14:textId="77777777" w:rsidR="005F437F" w:rsidRPr="00497F91" w:rsidRDefault="005F437F" w:rsidP="00B666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34.9%</w:t>
            </w:r>
          </w:p>
        </w:tc>
        <w:tc>
          <w:tcPr>
            <w:tcW w:w="27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F62E3" w14:textId="77777777" w:rsidR="005F437F" w:rsidRPr="00497F91" w:rsidRDefault="005F437F" w:rsidP="00B666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48.5%</w:t>
            </w:r>
          </w:p>
        </w:tc>
      </w:tr>
      <w:tr w:rsidR="005F437F" w:rsidRPr="00497F91" w14:paraId="0D368EC7" w14:textId="77777777" w:rsidTr="005704BA">
        <w:tc>
          <w:tcPr>
            <w:tcW w:w="31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745A6" w14:textId="4A311C40" w:rsidR="005F437F" w:rsidRPr="00497F91" w:rsidRDefault="005F437F" w:rsidP="00B666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Obese (BMI</w:t>
            </w:r>
            <w:r w:rsidRPr="005704BA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 w:rsidR="005704BA"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g/m</w:t>
            </w:r>
            <w:r w:rsidR="005704BA" w:rsidRPr="005704B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7D2C9" w14:textId="77777777" w:rsidR="005F437F" w:rsidRPr="00497F91" w:rsidRDefault="005F437F" w:rsidP="00B666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17.9%</w:t>
            </w:r>
          </w:p>
        </w:tc>
        <w:tc>
          <w:tcPr>
            <w:tcW w:w="27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E4EEC" w14:textId="77777777" w:rsidR="005F437F" w:rsidRPr="00497F91" w:rsidRDefault="005F437F" w:rsidP="00B666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19.5%</w:t>
            </w:r>
          </w:p>
        </w:tc>
      </w:tr>
      <w:tr w:rsidR="005F437F" w:rsidRPr="00497F91" w14:paraId="0AC18A15" w14:textId="77777777" w:rsidTr="005704BA">
        <w:tc>
          <w:tcPr>
            <w:tcW w:w="31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01002" w14:textId="77777777" w:rsidR="005F437F" w:rsidRPr="00497F91" w:rsidRDefault="005F437F" w:rsidP="00B666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2DA8A" w14:textId="77777777" w:rsidR="005F437F" w:rsidRPr="00497F91" w:rsidRDefault="005F437F" w:rsidP="00B666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10.5%</w:t>
            </w:r>
          </w:p>
        </w:tc>
        <w:tc>
          <w:tcPr>
            <w:tcW w:w="27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6DAB7" w14:textId="77777777" w:rsidR="005F437F" w:rsidRPr="00497F91" w:rsidRDefault="005F437F" w:rsidP="00B666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17.7%</w:t>
            </w:r>
          </w:p>
        </w:tc>
      </w:tr>
      <w:tr w:rsidR="005F437F" w:rsidRPr="00497F91" w14:paraId="45D7EA18" w14:textId="77777777" w:rsidTr="005704BA">
        <w:tc>
          <w:tcPr>
            <w:tcW w:w="31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AF4D0" w14:textId="77777777" w:rsidR="005F437F" w:rsidRPr="00497F91" w:rsidRDefault="005F437F" w:rsidP="00B666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CHD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E9759" w14:textId="77777777" w:rsidR="005F437F" w:rsidRPr="00497F91" w:rsidRDefault="005F437F" w:rsidP="00B666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2.5%</w:t>
            </w:r>
          </w:p>
        </w:tc>
        <w:tc>
          <w:tcPr>
            <w:tcW w:w="27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0E542" w14:textId="77777777" w:rsidR="005F437F" w:rsidRPr="00497F91" w:rsidRDefault="005F437F" w:rsidP="00B666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7.5%</w:t>
            </w:r>
          </w:p>
        </w:tc>
      </w:tr>
      <w:tr w:rsidR="005F437F" w:rsidRPr="00497F91" w14:paraId="3FBF5E15" w14:textId="77777777" w:rsidTr="005704BA">
        <w:tc>
          <w:tcPr>
            <w:tcW w:w="31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C81C0" w14:textId="77777777" w:rsidR="005F437F" w:rsidRPr="00497F91" w:rsidRDefault="005F437F" w:rsidP="00B666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A4CDC" w14:textId="77777777" w:rsidR="005F437F" w:rsidRPr="00497F91" w:rsidRDefault="005F437F" w:rsidP="00B666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1.9%</w:t>
            </w:r>
          </w:p>
        </w:tc>
        <w:tc>
          <w:tcPr>
            <w:tcW w:w="27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370E9" w14:textId="77777777" w:rsidR="005F437F" w:rsidRPr="00497F91" w:rsidRDefault="005F437F" w:rsidP="00B666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4.0%</w:t>
            </w:r>
          </w:p>
        </w:tc>
      </w:tr>
      <w:tr w:rsidR="005F437F" w:rsidRPr="00497F91" w14:paraId="6324C09A" w14:textId="77777777" w:rsidTr="005704BA">
        <w:tc>
          <w:tcPr>
            <w:tcW w:w="31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91164" w14:textId="77777777" w:rsidR="005F437F" w:rsidRPr="00497F91" w:rsidRDefault="005F437F" w:rsidP="00B666D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Dyslipidaemia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CE0ED" w14:textId="77777777" w:rsidR="005F437F" w:rsidRPr="00497F91" w:rsidRDefault="005F437F" w:rsidP="00B666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4.1%</w:t>
            </w:r>
          </w:p>
        </w:tc>
        <w:tc>
          <w:tcPr>
            <w:tcW w:w="27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DB566" w14:textId="77777777" w:rsidR="005F437F" w:rsidRPr="00497F91" w:rsidRDefault="005F437F" w:rsidP="00B666D7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F91">
              <w:rPr>
                <w:rFonts w:ascii="Times New Roman" w:eastAsia="Times New Roman" w:hAnsi="Times New Roman" w:cs="Times New Roman"/>
                <w:sz w:val="24"/>
                <w:szCs w:val="24"/>
              </w:rPr>
              <w:t>9.2%</w:t>
            </w:r>
          </w:p>
        </w:tc>
      </w:tr>
    </w:tbl>
    <w:p w14:paraId="13FDB6C7" w14:textId="77777777" w:rsidR="005F437F" w:rsidRPr="00497F91" w:rsidRDefault="005F437F" w:rsidP="00B666D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sz w:val="24"/>
          <w:szCs w:val="24"/>
        </w:rPr>
        <w:t>Subjects from the fourth fold were excluded with only folds 1-3 used as test sets. BMI, body mass index; VAT, visceral adipose tissue; CHD, coronary heart disease. Continuous variables presented as mean</w:t>
      </w:r>
      <w:r w:rsidRPr="00497F91">
        <w:rPr>
          <w:rFonts w:ascii="Times New Roman" w:eastAsia="Times New Roman" w:hAnsi="Times New Roman" w:cs="Times New Roman"/>
          <w:sz w:val="24"/>
          <w:szCs w:val="24"/>
          <w:u w:val="single"/>
        </w:rPr>
        <w:t>+</w:t>
      </w:r>
      <w:r w:rsidRPr="00497F91">
        <w:rPr>
          <w:rFonts w:ascii="Times New Roman" w:eastAsia="Times New Roman" w:hAnsi="Times New Roman" w:cs="Times New Roman"/>
          <w:sz w:val="24"/>
          <w:szCs w:val="24"/>
        </w:rPr>
        <w:t>std.</w:t>
      </w:r>
    </w:p>
    <w:p w14:paraId="42BDE821" w14:textId="75C3C383" w:rsidR="2FC14F63" w:rsidRPr="00497F91" w:rsidRDefault="2FC14F63" w:rsidP="2FC14F63">
      <w:pPr>
        <w:spacing w:line="480" w:lineRule="auto"/>
        <w:rPr>
          <w:sz w:val="24"/>
          <w:szCs w:val="24"/>
        </w:rPr>
      </w:pPr>
    </w:p>
    <w:p w14:paraId="37CF8C76" w14:textId="57E00949" w:rsidR="2FC14F63" w:rsidRPr="00497F91" w:rsidRDefault="2FC14F63" w:rsidP="2FC14F63">
      <w:pPr>
        <w:spacing w:line="480" w:lineRule="auto"/>
        <w:rPr>
          <w:sz w:val="24"/>
          <w:szCs w:val="24"/>
        </w:rPr>
      </w:pPr>
    </w:p>
    <w:p w14:paraId="4174DF82" w14:textId="3437EF46" w:rsidR="2FC14F63" w:rsidRPr="00497F91" w:rsidRDefault="2FC14F63" w:rsidP="2FC14F63">
      <w:pPr>
        <w:spacing w:line="480" w:lineRule="auto"/>
        <w:rPr>
          <w:sz w:val="24"/>
          <w:szCs w:val="24"/>
        </w:rPr>
      </w:pPr>
    </w:p>
    <w:p w14:paraId="23B34970" w14:textId="66861B69" w:rsidR="30F875CA" w:rsidRPr="00497F91" w:rsidRDefault="30F875CA" w:rsidP="2FC14F63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Figure 1:  Confusion matrices of binary classification (BMI</w:t>
      </w: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&gt;</w:t>
      </w: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25kg/m</w:t>
      </w: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2</w:t>
      </w: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) and 3-class classification (BMI</w:t>
      </w:r>
      <w:r w:rsidR="00837B71"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&lt;</w:t>
      </w: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25kg/m</w:t>
      </w: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2</w:t>
      </w: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, 25</w:t>
      </w: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&lt;</w:t>
      </w: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BMI</w:t>
      </w:r>
      <w:r w:rsidR="00837B71"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&lt;</w:t>
      </w: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30kg/m</w:t>
      </w: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2</w:t>
      </w: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, BMI</w:t>
      </w: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&gt;</w:t>
      </w: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30kg/m2) for out-of-bag ECG test set</w:t>
      </w:r>
      <w:r w:rsidR="5B029460"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</w:p>
    <w:p w14:paraId="5DFD7D48" w14:textId="2F58084B" w:rsidR="2FC14F63" w:rsidRPr="00497F91" w:rsidRDefault="2FC14F63" w:rsidP="00164F0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39113A1" w14:textId="1D81A5E8" w:rsidR="51110908" w:rsidRPr="00497F91" w:rsidRDefault="00706F99" w:rsidP="2FC14F63">
      <w:pPr>
        <w:spacing w:line="480" w:lineRule="auto"/>
        <w:ind w:left="720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97F91">
        <w:rPr>
          <w:noProof/>
        </w:rPr>
        <w:drawing>
          <wp:inline distT="0" distB="0" distL="0" distR="0" wp14:anchorId="170F4ABC" wp14:editId="2C8846AE">
            <wp:extent cx="2565748" cy="201930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6919" cy="2020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97F91">
        <w:rPr>
          <w:noProof/>
        </w:rPr>
        <w:drawing>
          <wp:inline distT="0" distB="0" distL="0" distR="0" wp14:anchorId="251C1CF4" wp14:editId="30A50AFF">
            <wp:extent cx="2541544" cy="20002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5291" cy="2003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F7688" w:rsidRPr="00497F9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EF5B36B" wp14:editId="7FA19933">
            <wp:extent cx="2326474" cy="183098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4099" cy="1836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F7688" w:rsidRPr="00497F9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3BB8B1F" wp14:editId="430456EE">
            <wp:extent cx="2295525" cy="1806628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4908" cy="1829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07C882" w14:textId="5370C19F" w:rsidR="2FC14F63" w:rsidRPr="00497F91" w:rsidRDefault="2FC14F63" w:rsidP="2FC14F63">
      <w:pPr>
        <w:spacing w:line="480" w:lineRule="auto"/>
        <w:ind w:left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61A5C16" w14:textId="77777777" w:rsidR="004D2840" w:rsidRPr="00497F91" w:rsidRDefault="3FB82E8E" w:rsidP="2FC14F63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or the binary classification, the accuracies are 72% and 76% for females and males, respectively. For the 3-class classification, the accuracies are 52% and 54% for males and females, respectively.</w:t>
      </w:r>
    </w:p>
    <w:p w14:paraId="2596D823" w14:textId="77777777" w:rsidR="00164F0D" w:rsidRPr="00497F91" w:rsidRDefault="00164F0D" w:rsidP="2FC14F63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FC669E6" w14:textId="77777777" w:rsidR="00164F0D" w:rsidRPr="00497F91" w:rsidRDefault="00164F0D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2E1FE3E2" w14:textId="1CDFA5C7" w:rsidR="36554266" w:rsidRPr="00497F91" w:rsidRDefault="36554266" w:rsidP="2FC14F63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Figure 2: </w:t>
      </w:r>
      <w:r w:rsidR="006974A0"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Controlling for actual BMI, the greater the discrepancy between NN-predicte</w:t>
      </w:r>
      <w:r w:rsidR="00F83A96"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="006974A0"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and actual BMI</w:t>
      </w:r>
      <w:r w:rsidR="00327E95"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(ΔBMI)</w:t>
      </w:r>
      <w:r w:rsidR="006974A0"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, the greater the </w:t>
      </w:r>
      <w:r w:rsidR="00905F82" w:rsidRPr="00497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Δ</w:t>
      </w:r>
      <w:r w:rsidR="006974A0"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VAT volume.</w:t>
      </w:r>
      <w:r w:rsidR="2B28CA72" w:rsidRPr="00497F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7862099F" w14:textId="329D1EEA" w:rsidR="4F0B3022" w:rsidRPr="00497F91" w:rsidRDefault="4F0B3022" w:rsidP="2FC14F63">
      <w:pPr>
        <w:spacing w:line="480" w:lineRule="auto"/>
      </w:pPr>
      <w:r w:rsidRPr="00497F91">
        <w:rPr>
          <w:noProof/>
        </w:rPr>
        <w:drawing>
          <wp:inline distT="0" distB="0" distL="0" distR="0" wp14:anchorId="6336BAD5" wp14:editId="10F9B032">
            <wp:extent cx="2962275" cy="2286000"/>
            <wp:effectExtent l="0" t="0" r="0" b="0"/>
            <wp:docPr id="1529850189" name="Picture 15298501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227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6FA86" w14:textId="7D6B7039" w:rsidR="4F0B3022" w:rsidRPr="00497F91" w:rsidRDefault="4F0B3022" w:rsidP="2FC14F63">
      <w:pPr>
        <w:spacing w:line="480" w:lineRule="auto"/>
      </w:pPr>
      <w:r w:rsidRPr="00497F91">
        <w:rPr>
          <w:noProof/>
        </w:rPr>
        <w:drawing>
          <wp:inline distT="0" distB="0" distL="0" distR="0" wp14:anchorId="1D8A4ED9" wp14:editId="02F83EAF">
            <wp:extent cx="2876550" cy="2295525"/>
            <wp:effectExtent l="0" t="0" r="0" b="0"/>
            <wp:docPr id="222795122" name="Picture 222795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6550" cy="229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566CDA" w14:textId="376CC843" w:rsidR="002171C6" w:rsidRPr="00497F91" w:rsidRDefault="00905F82" w:rsidP="00B666D7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97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or both male and female participants, there is a positive association between the difference in NN-predicted and actual BMI</w:t>
      </w:r>
      <w:r w:rsidR="00327E95" w:rsidRPr="00497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ΔBMI)</w:t>
      </w:r>
      <w:r w:rsidRPr="00497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and ΔVAT. This suggests that ΔBMI has captured information that would help to predict the portion of measured VAT not explained by conventionally measured BMI.</w:t>
      </w:r>
    </w:p>
    <w:p w14:paraId="290B0F3C" w14:textId="77777777" w:rsidR="004D2840" w:rsidRPr="00497F91" w:rsidRDefault="004D2840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497F91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48D2EBA3" w14:textId="51724D44" w:rsidR="002171C6" w:rsidRPr="00497F91" w:rsidRDefault="002171C6" w:rsidP="00B666D7">
      <w:pPr>
        <w:spacing w:after="24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497F91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>References:</w:t>
      </w:r>
    </w:p>
    <w:p w14:paraId="34E4DB4D" w14:textId="75CE9F19" w:rsidR="00B666D7" w:rsidRPr="00497F91" w:rsidRDefault="002171C6" w:rsidP="00B666D7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7F91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497F91">
        <w:rPr>
          <w:rFonts w:ascii="Times New Roman" w:eastAsia="Times New Roman" w:hAnsi="Times New Roman" w:cs="Times New Roman"/>
          <w:sz w:val="24"/>
          <w:szCs w:val="24"/>
        </w:rPr>
        <w:instrText xml:space="preserve"> ADDIN EN.REFLIST </w:instrText>
      </w:r>
      <w:r w:rsidRPr="00497F91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B666D7" w:rsidRPr="00497F91">
        <w:rPr>
          <w:rFonts w:ascii="Times New Roman" w:hAnsi="Times New Roman" w:cs="Times New Roman"/>
          <w:sz w:val="24"/>
          <w:szCs w:val="24"/>
        </w:rPr>
        <w:t>1.</w:t>
      </w:r>
      <w:r w:rsidR="00B666D7" w:rsidRPr="00497F91">
        <w:rPr>
          <w:rFonts w:ascii="Times New Roman" w:hAnsi="Times New Roman" w:cs="Times New Roman"/>
          <w:sz w:val="24"/>
          <w:szCs w:val="24"/>
        </w:rPr>
        <w:tab/>
        <w:t xml:space="preserve">Sudlow C, Gallacher J, Allen N et al. UK biobank: an open access resource for identifying the causes of a wide range of complex diseases of middle and old age. </w:t>
      </w:r>
      <w:r w:rsidR="00B666D7" w:rsidRPr="00497F91">
        <w:rPr>
          <w:rFonts w:ascii="Times New Roman" w:hAnsi="Times New Roman" w:cs="Times New Roman"/>
          <w:i/>
          <w:sz w:val="24"/>
          <w:szCs w:val="24"/>
        </w:rPr>
        <w:t>PLoS Med</w:t>
      </w:r>
      <w:r w:rsidR="00B666D7" w:rsidRPr="00497F91">
        <w:rPr>
          <w:rFonts w:ascii="Times New Roman" w:hAnsi="Times New Roman" w:cs="Times New Roman"/>
          <w:sz w:val="24"/>
          <w:szCs w:val="24"/>
        </w:rPr>
        <w:t>. 2015;12:e1001779.</w:t>
      </w:r>
    </w:p>
    <w:p w14:paraId="338569C0" w14:textId="2DB2987A" w:rsidR="00B666D7" w:rsidRPr="00497F91" w:rsidRDefault="00B666D7" w:rsidP="00B666D7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7F91">
        <w:rPr>
          <w:rFonts w:ascii="Times New Roman" w:hAnsi="Times New Roman" w:cs="Times New Roman"/>
          <w:sz w:val="24"/>
          <w:szCs w:val="24"/>
        </w:rPr>
        <w:t>2.</w:t>
      </w:r>
      <w:r w:rsidRPr="00497F91">
        <w:rPr>
          <w:rFonts w:ascii="Times New Roman" w:hAnsi="Times New Roman" w:cs="Times New Roman"/>
          <w:sz w:val="24"/>
          <w:szCs w:val="24"/>
        </w:rPr>
        <w:tab/>
        <w:t xml:space="preserve">Linge J, Borga M, West J et al. Body Composition Profiling in the UK Biobank Imaging Study. </w:t>
      </w:r>
      <w:r w:rsidRPr="00497F91">
        <w:rPr>
          <w:rFonts w:ascii="Times New Roman" w:hAnsi="Times New Roman" w:cs="Times New Roman"/>
          <w:i/>
          <w:sz w:val="24"/>
          <w:szCs w:val="24"/>
        </w:rPr>
        <w:t>Obesity (Silver Spring)</w:t>
      </w:r>
      <w:r w:rsidRPr="00497F91">
        <w:rPr>
          <w:rFonts w:ascii="Times New Roman" w:hAnsi="Times New Roman" w:cs="Times New Roman"/>
          <w:sz w:val="24"/>
          <w:szCs w:val="24"/>
        </w:rPr>
        <w:t>. 2018;26:1785-1795.</w:t>
      </w:r>
    </w:p>
    <w:p w14:paraId="76C5F515" w14:textId="7B372397" w:rsidR="00B666D7" w:rsidRPr="00497F91" w:rsidRDefault="00B666D7" w:rsidP="00B666D7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7F91">
        <w:rPr>
          <w:rFonts w:ascii="Times New Roman" w:hAnsi="Times New Roman" w:cs="Times New Roman"/>
          <w:sz w:val="24"/>
          <w:szCs w:val="24"/>
        </w:rPr>
        <w:t>3.</w:t>
      </w:r>
      <w:r w:rsidRPr="00497F91">
        <w:rPr>
          <w:rFonts w:ascii="Times New Roman" w:hAnsi="Times New Roman" w:cs="Times New Roman"/>
          <w:sz w:val="24"/>
          <w:szCs w:val="24"/>
        </w:rPr>
        <w:tab/>
        <w:t xml:space="preserve">Banerjee I, Ling Y, Chen MC et al. Comparative effectiveness of convolutional neural network (CNN) and recurrent neural network (RNN) architectures for radiology text report classification. </w:t>
      </w:r>
      <w:r w:rsidRPr="00497F91">
        <w:rPr>
          <w:rFonts w:ascii="Times New Roman" w:hAnsi="Times New Roman" w:cs="Times New Roman"/>
          <w:i/>
          <w:sz w:val="24"/>
          <w:szCs w:val="24"/>
        </w:rPr>
        <w:t>Artif Intell Med</w:t>
      </w:r>
      <w:r w:rsidRPr="00497F91">
        <w:rPr>
          <w:rFonts w:ascii="Times New Roman" w:hAnsi="Times New Roman" w:cs="Times New Roman"/>
          <w:sz w:val="24"/>
          <w:szCs w:val="24"/>
        </w:rPr>
        <w:t>. 2019;97:79-88.</w:t>
      </w:r>
    </w:p>
    <w:p w14:paraId="66D31D18" w14:textId="77777777" w:rsidR="00B666D7" w:rsidRPr="00497F91" w:rsidRDefault="00B666D7" w:rsidP="00B666D7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7F91">
        <w:rPr>
          <w:rFonts w:ascii="Times New Roman" w:hAnsi="Times New Roman" w:cs="Times New Roman"/>
          <w:sz w:val="24"/>
          <w:szCs w:val="24"/>
        </w:rPr>
        <w:t>4.</w:t>
      </w:r>
      <w:r w:rsidRPr="00497F91">
        <w:rPr>
          <w:rFonts w:ascii="Times New Roman" w:hAnsi="Times New Roman" w:cs="Times New Roman"/>
          <w:sz w:val="24"/>
          <w:szCs w:val="24"/>
        </w:rPr>
        <w:tab/>
        <w:t xml:space="preserve">Hwang SJ, Mehta RR, Kim HJ, Johnson SC and Singh V. Sampling-free Uncertainty Estimation in Gated Recurrent Units with Applications to Normative Modeling in Neuroimaging. </w:t>
      </w:r>
      <w:r w:rsidRPr="00497F91">
        <w:rPr>
          <w:rFonts w:ascii="Times New Roman" w:hAnsi="Times New Roman" w:cs="Times New Roman"/>
          <w:i/>
          <w:sz w:val="24"/>
          <w:szCs w:val="24"/>
        </w:rPr>
        <w:t>Uncertain Artif Intell</w:t>
      </w:r>
      <w:r w:rsidRPr="00497F91">
        <w:rPr>
          <w:rFonts w:ascii="Times New Roman" w:hAnsi="Times New Roman" w:cs="Times New Roman"/>
          <w:sz w:val="24"/>
          <w:szCs w:val="24"/>
        </w:rPr>
        <w:t>. 2019;2019.</w:t>
      </w:r>
    </w:p>
    <w:p w14:paraId="1F518AAC" w14:textId="77777777" w:rsidR="00B666D7" w:rsidRPr="00497F91" w:rsidRDefault="00B666D7" w:rsidP="00B666D7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7F91">
        <w:rPr>
          <w:rFonts w:ascii="Times New Roman" w:hAnsi="Times New Roman" w:cs="Times New Roman"/>
          <w:sz w:val="24"/>
          <w:szCs w:val="24"/>
        </w:rPr>
        <w:t>5.</w:t>
      </w:r>
      <w:r w:rsidRPr="00497F91">
        <w:rPr>
          <w:rFonts w:ascii="Times New Roman" w:hAnsi="Times New Roman" w:cs="Times New Roman"/>
          <w:sz w:val="24"/>
          <w:szCs w:val="24"/>
        </w:rPr>
        <w:tab/>
        <w:t xml:space="preserve">Liang G and Zheng L. A transfer learning method with deep residual network for pediatric pneumonia diagnosis. </w:t>
      </w:r>
      <w:r w:rsidRPr="00497F91">
        <w:rPr>
          <w:rFonts w:ascii="Times New Roman" w:hAnsi="Times New Roman" w:cs="Times New Roman"/>
          <w:i/>
          <w:sz w:val="24"/>
          <w:szCs w:val="24"/>
        </w:rPr>
        <w:t>Comput Methods Programs Biomed</w:t>
      </w:r>
      <w:r w:rsidRPr="00497F91">
        <w:rPr>
          <w:rFonts w:ascii="Times New Roman" w:hAnsi="Times New Roman" w:cs="Times New Roman"/>
          <w:sz w:val="24"/>
          <w:szCs w:val="24"/>
        </w:rPr>
        <w:t>. 2020;187:104964.</w:t>
      </w:r>
    </w:p>
    <w:p w14:paraId="7BA11805" w14:textId="77777777" w:rsidR="00B666D7" w:rsidRPr="00497F91" w:rsidRDefault="00B666D7" w:rsidP="00B666D7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7F91">
        <w:rPr>
          <w:rFonts w:ascii="Times New Roman" w:hAnsi="Times New Roman" w:cs="Times New Roman"/>
          <w:sz w:val="24"/>
          <w:szCs w:val="24"/>
        </w:rPr>
        <w:t>6.</w:t>
      </w:r>
      <w:r w:rsidRPr="00497F91">
        <w:rPr>
          <w:rFonts w:ascii="Times New Roman" w:hAnsi="Times New Roman" w:cs="Times New Roman"/>
          <w:sz w:val="24"/>
          <w:szCs w:val="24"/>
        </w:rPr>
        <w:tab/>
        <w:t xml:space="preserve">Weigend AS, Mangeas M and Srivastava AN. Nonlinear gated experts for time series: discovering regimes and avoiding overfitting. </w:t>
      </w:r>
      <w:r w:rsidRPr="00497F91">
        <w:rPr>
          <w:rFonts w:ascii="Times New Roman" w:hAnsi="Times New Roman" w:cs="Times New Roman"/>
          <w:i/>
          <w:sz w:val="24"/>
          <w:szCs w:val="24"/>
        </w:rPr>
        <w:t>Int J Neural Syst</w:t>
      </w:r>
      <w:r w:rsidRPr="00497F91">
        <w:rPr>
          <w:rFonts w:ascii="Times New Roman" w:hAnsi="Times New Roman" w:cs="Times New Roman"/>
          <w:sz w:val="24"/>
          <w:szCs w:val="24"/>
        </w:rPr>
        <w:t>. 1995;6:373-99.</w:t>
      </w:r>
    </w:p>
    <w:p w14:paraId="25B00399" w14:textId="63389ED0" w:rsidR="00B666D7" w:rsidRPr="00497F91" w:rsidRDefault="00B666D7" w:rsidP="00B666D7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7F91">
        <w:rPr>
          <w:rFonts w:ascii="Times New Roman" w:hAnsi="Times New Roman" w:cs="Times New Roman"/>
          <w:sz w:val="24"/>
          <w:szCs w:val="24"/>
        </w:rPr>
        <w:t>7.</w:t>
      </w:r>
      <w:r w:rsidRPr="00497F91">
        <w:rPr>
          <w:rFonts w:ascii="Times New Roman" w:hAnsi="Times New Roman" w:cs="Times New Roman"/>
          <w:sz w:val="24"/>
          <w:szCs w:val="24"/>
        </w:rPr>
        <w:tab/>
        <w:t xml:space="preserve">Tomori S, Kadoya N, Takayama Y et al. A deep learning-based prediction model for gamma evaluation in patient-specific quality assurance. </w:t>
      </w:r>
      <w:r w:rsidRPr="00497F91">
        <w:rPr>
          <w:rFonts w:ascii="Times New Roman" w:hAnsi="Times New Roman" w:cs="Times New Roman"/>
          <w:i/>
          <w:sz w:val="24"/>
          <w:szCs w:val="24"/>
        </w:rPr>
        <w:t>Med Phys</w:t>
      </w:r>
      <w:r w:rsidRPr="00497F91">
        <w:rPr>
          <w:rFonts w:ascii="Times New Roman" w:hAnsi="Times New Roman" w:cs="Times New Roman"/>
          <w:sz w:val="24"/>
          <w:szCs w:val="24"/>
        </w:rPr>
        <w:t>. 2018.</w:t>
      </w:r>
    </w:p>
    <w:p w14:paraId="5FA4E6B2" w14:textId="639D5418" w:rsidR="005F437F" w:rsidRPr="00DA501C" w:rsidRDefault="002171C6" w:rsidP="00B666D7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97F91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end"/>
      </w:r>
    </w:p>
    <w:sectPr w:rsidR="005F437F" w:rsidRPr="00DA501C" w:rsidSect="00B666D7">
      <w:footerReference w:type="default" r:id="rId1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1482A7" w14:textId="77777777" w:rsidR="00FE79A8" w:rsidRDefault="00FE79A8" w:rsidP="00B435BF">
      <w:pPr>
        <w:spacing w:line="240" w:lineRule="auto"/>
      </w:pPr>
      <w:r>
        <w:separator/>
      </w:r>
    </w:p>
  </w:endnote>
  <w:endnote w:type="continuationSeparator" w:id="0">
    <w:p w14:paraId="77E130D1" w14:textId="77777777" w:rsidR="00FE79A8" w:rsidRDefault="00FE79A8" w:rsidP="00B435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10449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87C887D" w14:textId="72386B8A" w:rsidR="00786142" w:rsidRPr="00786142" w:rsidRDefault="00786142">
        <w:pPr>
          <w:pStyle w:val="Footer"/>
          <w:jc w:val="right"/>
          <w:rPr>
            <w:rFonts w:ascii="Times New Roman" w:hAnsi="Times New Roman" w:cs="Times New Roman"/>
          </w:rPr>
        </w:pPr>
        <w:r w:rsidRPr="00786142">
          <w:rPr>
            <w:rFonts w:ascii="Times New Roman" w:hAnsi="Times New Roman" w:cs="Times New Roman"/>
          </w:rPr>
          <w:fldChar w:fldCharType="begin"/>
        </w:r>
        <w:r w:rsidRPr="00786142">
          <w:rPr>
            <w:rFonts w:ascii="Times New Roman" w:hAnsi="Times New Roman" w:cs="Times New Roman"/>
          </w:rPr>
          <w:instrText xml:space="preserve"> PAGE   \* MERGEFORMAT </w:instrText>
        </w:r>
        <w:r w:rsidRPr="00786142">
          <w:rPr>
            <w:rFonts w:ascii="Times New Roman" w:hAnsi="Times New Roman" w:cs="Times New Roman"/>
          </w:rPr>
          <w:fldChar w:fldCharType="separate"/>
        </w:r>
        <w:r w:rsidRPr="00786142">
          <w:rPr>
            <w:rFonts w:ascii="Times New Roman" w:hAnsi="Times New Roman" w:cs="Times New Roman"/>
            <w:noProof/>
          </w:rPr>
          <w:t>2</w:t>
        </w:r>
        <w:r w:rsidRPr="00786142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6814C85" w14:textId="77777777" w:rsidR="00786142" w:rsidRDefault="007861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2D9EE" w14:textId="77777777" w:rsidR="00FE79A8" w:rsidRDefault="00FE79A8" w:rsidP="00B435BF">
      <w:pPr>
        <w:spacing w:line="240" w:lineRule="auto"/>
      </w:pPr>
      <w:r>
        <w:separator/>
      </w:r>
    </w:p>
  </w:footnote>
  <w:footnote w:type="continuationSeparator" w:id="0">
    <w:p w14:paraId="572FF95E" w14:textId="77777777" w:rsidR="00FE79A8" w:rsidRDefault="00FE79A8" w:rsidP="00B435B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D028D"/>
    <w:multiLevelType w:val="multilevel"/>
    <w:tmpl w:val="D1A2B49A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F2A6A15"/>
    <w:multiLevelType w:val="multilevel"/>
    <w:tmpl w:val="E246519E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2" w15:restartNumberingAfterBreak="0">
    <w:nsid w:val="4DF27586"/>
    <w:multiLevelType w:val="multilevel"/>
    <w:tmpl w:val="B23AE2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  <w:lvlOverride w:ilvl="0">
      <w:lvl w:ilvl="0">
        <w:numFmt w:val="lowerLetter"/>
        <w:lvlText w:val="%1."/>
        <w:lvlJc w:val="left"/>
      </w:lvl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irculation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zptpetoa9fvne0wr95tfx4waatvpr2z0wp&quot;&gt;Test EndNote Library1&lt;record-ids&gt;&lt;item&gt;433&lt;/item&gt;&lt;item&gt;434&lt;/item&gt;&lt;item&gt;437&lt;/item&gt;&lt;item&gt;445&lt;/item&gt;&lt;item&gt;446&lt;/item&gt;&lt;item&gt;447&lt;/item&gt;&lt;item&gt;456&lt;/item&gt;&lt;/record-ids&gt;&lt;/item&gt;&lt;/Libraries&gt;"/>
  </w:docVars>
  <w:rsids>
    <w:rsidRoot w:val="00ED3E7C"/>
    <w:rsid w:val="00026B89"/>
    <w:rsid w:val="0003422F"/>
    <w:rsid w:val="00040014"/>
    <w:rsid w:val="000D3EA6"/>
    <w:rsid w:val="000F7688"/>
    <w:rsid w:val="00164F0D"/>
    <w:rsid w:val="001C4E4C"/>
    <w:rsid w:val="002171C6"/>
    <w:rsid w:val="002431E9"/>
    <w:rsid w:val="002D020C"/>
    <w:rsid w:val="002D70C1"/>
    <w:rsid w:val="002E3066"/>
    <w:rsid w:val="00313246"/>
    <w:rsid w:val="0032374E"/>
    <w:rsid w:val="00327E95"/>
    <w:rsid w:val="003B248E"/>
    <w:rsid w:val="003C0521"/>
    <w:rsid w:val="00403994"/>
    <w:rsid w:val="00423B76"/>
    <w:rsid w:val="00427DFD"/>
    <w:rsid w:val="0048495C"/>
    <w:rsid w:val="00492A19"/>
    <w:rsid w:val="00497F91"/>
    <w:rsid w:val="004A6D7A"/>
    <w:rsid w:val="004C22F7"/>
    <w:rsid w:val="004D2840"/>
    <w:rsid w:val="004D7AA0"/>
    <w:rsid w:val="00515EB2"/>
    <w:rsid w:val="00534880"/>
    <w:rsid w:val="005704BA"/>
    <w:rsid w:val="0057292C"/>
    <w:rsid w:val="005836C4"/>
    <w:rsid w:val="005B2FA9"/>
    <w:rsid w:val="005E1E12"/>
    <w:rsid w:val="005F437F"/>
    <w:rsid w:val="00602211"/>
    <w:rsid w:val="00623A2B"/>
    <w:rsid w:val="00633DE0"/>
    <w:rsid w:val="00644558"/>
    <w:rsid w:val="006807AB"/>
    <w:rsid w:val="00690A90"/>
    <w:rsid w:val="006974A0"/>
    <w:rsid w:val="006F7713"/>
    <w:rsid w:val="00704912"/>
    <w:rsid w:val="00706F99"/>
    <w:rsid w:val="00726D03"/>
    <w:rsid w:val="00736C83"/>
    <w:rsid w:val="00786142"/>
    <w:rsid w:val="0079408F"/>
    <w:rsid w:val="007958DA"/>
    <w:rsid w:val="007C211C"/>
    <w:rsid w:val="00837B71"/>
    <w:rsid w:val="0085BD67"/>
    <w:rsid w:val="0089668F"/>
    <w:rsid w:val="008A39ED"/>
    <w:rsid w:val="008B30E4"/>
    <w:rsid w:val="00905F82"/>
    <w:rsid w:val="00915851"/>
    <w:rsid w:val="00967682"/>
    <w:rsid w:val="009D0864"/>
    <w:rsid w:val="009F04DA"/>
    <w:rsid w:val="009F3C3E"/>
    <w:rsid w:val="009F6B5A"/>
    <w:rsid w:val="00A214DD"/>
    <w:rsid w:val="00A31355"/>
    <w:rsid w:val="00A42431"/>
    <w:rsid w:val="00AA1A02"/>
    <w:rsid w:val="00B17DA7"/>
    <w:rsid w:val="00B31DFB"/>
    <w:rsid w:val="00B435BF"/>
    <w:rsid w:val="00B666D7"/>
    <w:rsid w:val="00BD3F61"/>
    <w:rsid w:val="00BF07DA"/>
    <w:rsid w:val="00C471B0"/>
    <w:rsid w:val="00C603B4"/>
    <w:rsid w:val="00CC7296"/>
    <w:rsid w:val="00CD0D96"/>
    <w:rsid w:val="00CE381A"/>
    <w:rsid w:val="00CE5161"/>
    <w:rsid w:val="00CF5B4F"/>
    <w:rsid w:val="00D00C2F"/>
    <w:rsid w:val="00D237F6"/>
    <w:rsid w:val="00D35C7C"/>
    <w:rsid w:val="00D47608"/>
    <w:rsid w:val="00D846F6"/>
    <w:rsid w:val="00DA501C"/>
    <w:rsid w:val="00DF46FD"/>
    <w:rsid w:val="00E026A2"/>
    <w:rsid w:val="00E87BF2"/>
    <w:rsid w:val="00ED3E7C"/>
    <w:rsid w:val="00F125B0"/>
    <w:rsid w:val="00F83A96"/>
    <w:rsid w:val="00FA2A48"/>
    <w:rsid w:val="00FE375E"/>
    <w:rsid w:val="00FE472C"/>
    <w:rsid w:val="00FE79A8"/>
    <w:rsid w:val="03512B34"/>
    <w:rsid w:val="03589DE8"/>
    <w:rsid w:val="055655D8"/>
    <w:rsid w:val="09AEB70F"/>
    <w:rsid w:val="0B4A8770"/>
    <w:rsid w:val="12BD7EDB"/>
    <w:rsid w:val="132B7485"/>
    <w:rsid w:val="17683ABB"/>
    <w:rsid w:val="1A00B64D"/>
    <w:rsid w:val="1AD916F6"/>
    <w:rsid w:val="1B9C86AE"/>
    <w:rsid w:val="1D38570F"/>
    <w:rsid w:val="1F75422B"/>
    <w:rsid w:val="22903093"/>
    <w:rsid w:val="2457EFB5"/>
    <w:rsid w:val="2AAAC2E9"/>
    <w:rsid w:val="2B28CA72"/>
    <w:rsid w:val="2FC14F63"/>
    <w:rsid w:val="30F875CA"/>
    <w:rsid w:val="3257D323"/>
    <w:rsid w:val="33F3A384"/>
    <w:rsid w:val="34192E52"/>
    <w:rsid w:val="358F73E5"/>
    <w:rsid w:val="36554266"/>
    <w:rsid w:val="3BBD54E7"/>
    <w:rsid w:val="3DDE4DC9"/>
    <w:rsid w:val="3FB82E8E"/>
    <w:rsid w:val="4F0B3022"/>
    <w:rsid w:val="51110908"/>
    <w:rsid w:val="5B029460"/>
    <w:rsid w:val="5E3CFC1F"/>
    <w:rsid w:val="61B21788"/>
    <w:rsid w:val="66566FA2"/>
    <w:rsid w:val="68C0FD41"/>
    <w:rsid w:val="6ABEB531"/>
    <w:rsid w:val="6F672721"/>
    <w:rsid w:val="6F9966F8"/>
    <w:rsid w:val="6FEB5943"/>
    <w:rsid w:val="74FA2797"/>
    <w:rsid w:val="7515926B"/>
    <w:rsid w:val="76DC6107"/>
    <w:rsid w:val="7722284D"/>
    <w:rsid w:val="7EB91AB2"/>
    <w:rsid w:val="7EEA8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8C529"/>
  <w15:chartTrackingRefBased/>
  <w15:docId w15:val="{6D8D82AF-E7A4-491C-8F7B-10C8E98C0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E7C"/>
    <w:pPr>
      <w:spacing w:after="0" w:line="276" w:lineRule="auto"/>
    </w:pPr>
    <w:rPr>
      <w:rFonts w:ascii="Arial" w:eastAsia="Arial" w:hAnsi="Arial" w:cs="Arial"/>
      <w:lang w:val="en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6B5A"/>
    <w:pPr>
      <w:keepNext/>
      <w:keepLines/>
      <w:spacing w:before="360" w:after="120" w:line="240" w:lineRule="auto"/>
      <w:jc w:val="both"/>
      <w:outlineLvl w:val="1"/>
    </w:pPr>
    <w:rPr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6B5A"/>
    <w:pPr>
      <w:keepNext/>
      <w:keepLines/>
      <w:spacing w:before="320" w:after="80" w:line="240" w:lineRule="auto"/>
      <w:jc w:val="both"/>
      <w:outlineLvl w:val="2"/>
    </w:pPr>
    <w:rPr>
      <w:color w:val="434343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342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435B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35BF"/>
    <w:rPr>
      <w:rFonts w:ascii="Arial" w:eastAsia="Arial" w:hAnsi="Arial" w:cs="Arial"/>
      <w:lang w:val="en" w:eastAsia="en-GB"/>
    </w:rPr>
  </w:style>
  <w:style w:type="paragraph" w:styleId="Footer">
    <w:name w:val="footer"/>
    <w:basedOn w:val="Normal"/>
    <w:link w:val="FooterChar"/>
    <w:uiPriority w:val="99"/>
    <w:unhideWhenUsed/>
    <w:rsid w:val="00B435B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35BF"/>
    <w:rPr>
      <w:rFonts w:ascii="Arial" w:eastAsia="Arial" w:hAnsi="Arial" w:cs="Arial"/>
      <w:lang w:val="en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5B2FA9"/>
    <w:pPr>
      <w:keepNext/>
      <w:keepLines/>
      <w:spacing w:after="60" w:line="240" w:lineRule="auto"/>
      <w:jc w:val="both"/>
    </w:pPr>
    <w:rPr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5B2FA9"/>
    <w:rPr>
      <w:rFonts w:ascii="Arial" w:eastAsia="Arial" w:hAnsi="Arial" w:cs="Arial"/>
      <w:sz w:val="52"/>
      <w:szCs w:val="52"/>
      <w:lang w:val="en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F6B5A"/>
    <w:rPr>
      <w:rFonts w:ascii="Arial" w:eastAsia="Arial" w:hAnsi="Arial" w:cs="Arial"/>
      <w:sz w:val="32"/>
      <w:szCs w:val="32"/>
      <w:lang w:val="en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9F6B5A"/>
    <w:rPr>
      <w:rFonts w:ascii="Arial" w:eastAsia="Arial" w:hAnsi="Arial" w:cs="Arial"/>
      <w:color w:val="434343"/>
      <w:sz w:val="28"/>
      <w:szCs w:val="28"/>
      <w:lang w:val="en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2171C6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2171C6"/>
    <w:rPr>
      <w:rFonts w:ascii="Arial" w:eastAsia="Arial" w:hAnsi="Arial" w:cs="Arial"/>
      <w:noProof/>
      <w:sz w:val="32"/>
      <w:szCs w:val="32"/>
      <w:lang w:val="en" w:eastAsia="en-GB"/>
    </w:rPr>
  </w:style>
  <w:style w:type="paragraph" w:customStyle="1" w:styleId="EndNoteBibliography">
    <w:name w:val="EndNote Bibliography"/>
    <w:basedOn w:val="Normal"/>
    <w:link w:val="EndNoteBibliographyChar"/>
    <w:rsid w:val="002171C6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Heading2Char"/>
    <w:link w:val="EndNoteBibliography"/>
    <w:rsid w:val="002171C6"/>
    <w:rPr>
      <w:rFonts w:ascii="Arial" w:eastAsia="Arial" w:hAnsi="Arial" w:cs="Arial"/>
      <w:noProof/>
      <w:sz w:val="32"/>
      <w:szCs w:val="32"/>
      <w:lang w:val="en" w:eastAsia="en-GB"/>
    </w:rPr>
  </w:style>
  <w:style w:type="character" w:styleId="LineNumber">
    <w:name w:val="line number"/>
    <w:basedOn w:val="DefaultParagraphFont"/>
    <w:uiPriority w:val="99"/>
    <w:semiHidden/>
    <w:unhideWhenUsed/>
    <w:rsid w:val="00B666D7"/>
  </w:style>
  <w:style w:type="character" w:styleId="CommentReference">
    <w:name w:val="annotation reference"/>
    <w:basedOn w:val="DefaultParagraphFont"/>
    <w:uiPriority w:val="99"/>
    <w:semiHidden/>
    <w:unhideWhenUsed/>
    <w:rsid w:val="00F83A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A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A96"/>
    <w:rPr>
      <w:rFonts w:ascii="Arial" w:eastAsia="Arial" w:hAnsi="Arial" w:cs="Arial"/>
      <w:sz w:val="20"/>
      <w:szCs w:val="20"/>
      <w:lang w:val="en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A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A96"/>
    <w:rPr>
      <w:rFonts w:ascii="Arial" w:eastAsia="Arial" w:hAnsi="Arial" w:cs="Arial"/>
      <w:b/>
      <w:bCs/>
      <w:sz w:val="20"/>
      <w:szCs w:val="20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1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0679946026844AABD3180045144576" ma:contentTypeVersion="31" ma:contentTypeDescription="Create a new document." ma:contentTypeScope="" ma:versionID="68a12ba9f60fe372eb7d4f4d8e20c8af">
  <xsd:schema xmlns:xsd="http://www.w3.org/2001/XMLSchema" xmlns:xs="http://www.w3.org/2001/XMLSchema" xmlns:p="http://schemas.microsoft.com/office/2006/metadata/properties" xmlns:ns2="012a2210-9915-48ae-9072-270fd8f41f6b" xmlns:ns3="41b251cc-c046-4be8-9a79-94c9ea62219e" targetNamespace="http://schemas.microsoft.com/office/2006/metadata/properties" ma:root="true" ma:fieldsID="460e7d88012093db8dc688d97998659f" ns2:_="" ns3:_="">
    <xsd:import namespace="012a2210-9915-48ae-9072-270fd8f41f6b"/>
    <xsd:import namespace="41b251cc-c046-4be8-9a79-94c9ea62219e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Leaders" minOccurs="0"/>
                <xsd:element ref="ns2:Members" minOccurs="0"/>
                <xsd:element ref="ns2:Member_Groups" minOccurs="0"/>
                <xsd:element ref="ns2:Distribution_Groups" minOccurs="0"/>
                <xsd:element ref="ns2:LMS_Mappings" minOccurs="0"/>
                <xsd:element ref="ns2:Invited_Leaders" minOccurs="0"/>
                <xsd:element ref="ns2:Invited_Members" minOccurs="0"/>
                <xsd:element ref="ns2:Self_Registration_Enabled" minOccurs="0"/>
                <xsd:element ref="ns2:Has_Leaders_Only_SectionGroup" minOccurs="0"/>
                <xsd:element ref="ns2:Is_Collaboration_Space_Locked" minOccurs="0"/>
                <xsd:element ref="ns2:IsNotebookLocked" minOccurs="0"/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2a2210-9915-48ae-9072-270fd8f41f6b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17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18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19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22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23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25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30" nillable="true" ma:displayName="Tags" ma:internalName="MediaServiceAutoTags" ma:readOnly="true">
      <xsd:simpleType>
        <xsd:restriction base="dms:Text"/>
      </xsd:simpleType>
    </xsd:element>
    <xsd:element name="MediaServiceGenerationTime" ma:index="3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3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3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3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b251cc-c046-4be8-9a79-94c9ea62219e" elementFormDefault="qualified">
    <xsd:import namespace="http://schemas.microsoft.com/office/2006/documentManagement/types"/>
    <xsd:import namespace="http://schemas.microsoft.com/office/infopath/2007/PartnerControls"/>
    <xsd:element name="SharedWithUsers" ma:index="3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MS_Mappings xmlns="012a2210-9915-48ae-9072-270fd8f41f6b" xsi:nil="true"/>
    <Self_Registration_Enabled xmlns="012a2210-9915-48ae-9072-270fd8f41f6b" xsi:nil="true"/>
    <Has_Leaders_Only_SectionGroup xmlns="012a2210-9915-48ae-9072-270fd8f41f6b" xsi:nil="true"/>
    <Distribution_Groups xmlns="012a2210-9915-48ae-9072-270fd8f41f6b" xsi:nil="true"/>
    <Invited_Leaders xmlns="012a2210-9915-48ae-9072-270fd8f41f6b" xsi:nil="true"/>
    <Invited_Members xmlns="012a2210-9915-48ae-9072-270fd8f41f6b" xsi:nil="true"/>
    <Member_Groups xmlns="012a2210-9915-48ae-9072-270fd8f41f6b">
      <UserInfo>
        <DisplayName/>
        <AccountId xsi:nil="true"/>
        <AccountType/>
      </UserInfo>
    </Member_Groups>
    <CultureName xmlns="012a2210-9915-48ae-9072-270fd8f41f6b" xsi:nil="true"/>
    <Leaders xmlns="012a2210-9915-48ae-9072-270fd8f41f6b">
      <UserInfo>
        <DisplayName/>
        <AccountId xsi:nil="true"/>
        <AccountType/>
      </UserInfo>
    </Leaders>
    <TeamsChannelId xmlns="012a2210-9915-48ae-9072-270fd8f41f6b" xsi:nil="true"/>
    <Is_Collaboration_Space_Locked xmlns="012a2210-9915-48ae-9072-270fd8f41f6b" xsi:nil="true"/>
    <Templates xmlns="012a2210-9915-48ae-9072-270fd8f41f6b" xsi:nil="true"/>
    <Members xmlns="012a2210-9915-48ae-9072-270fd8f41f6b">
      <UserInfo>
        <DisplayName/>
        <AccountId xsi:nil="true"/>
        <AccountType/>
      </UserInfo>
    </Members>
    <FolderType xmlns="012a2210-9915-48ae-9072-270fd8f41f6b" xsi:nil="true"/>
    <IsNotebookLocked xmlns="012a2210-9915-48ae-9072-270fd8f41f6b" xsi:nil="true"/>
    <DefaultSectionNames xmlns="012a2210-9915-48ae-9072-270fd8f41f6b" xsi:nil="true"/>
    <Math_Settings xmlns="012a2210-9915-48ae-9072-270fd8f41f6b" xsi:nil="true"/>
    <Owner xmlns="012a2210-9915-48ae-9072-270fd8f41f6b">
      <UserInfo>
        <DisplayName/>
        <AccountId xsi:nil="true"/>
        <AccountType/>
      </UserInfo>
    </Owner>
    <AppVersion xmlns="012a2210-9915-48ae-9072-270fd8f41f6b" xsi:nil="true"/>
    <NotebookType xmlns="012a2210-9915-48ae-9072-270fd8f41f6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1E5B27E-DADF-4217-839D-94F57213F6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2a2210-9915-48ae-9072-270fd8f41f6b"/>
    <ds:schemaRef ds:uri="41b251cc-c046-4be8-9a79-94c9ea6221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08506B-F140-42B5-89C8-9A7CEE4D2BD9}">
  <ds:schemaRefs>
    <ds:schemaRef ds:uri="http://schemas.microsoft.com/office/2006/metadata/properties"/>
    <ds:schemaRef ds:uri="http://schemas.microsoft.com/office/infopath/2007/PartnerControls"/>
    <ds:schemaRef ds:uri="012a2210-9915-48ae-9072-270fd8f41f6b"/>
  </ds:schemaRefs>
</ds:datastoreItem>
</file>

<file path=customXml/itemProps3.xml><?xml version="1.0" encoding="utf-8"?>
<ds:datastoreItem xmlns:ds="http://schemas.openxmlformats.org/officeDocument/2006/customXml" ds:itemID="{B9AC1597-B64C-4F37-BD09-68C42A1C11A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1628</Words>
  <Characters>928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nyang</dc:creator>
  <cp:keywords/>
  <dc:description/>
  <cp:lastModifiedBy>Patel, Kiran H K</cp:lastModifiedBy>
  <cp:revision>13</cp:revision>
  <dcterms:created xsi:type="dcterms:W3CDTF">2021-08-25T14:16:00Z</dcterms:created>
  <dcterms:modified xsi:type="dcterms:W3CDTF">2021-10-26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0679946026844AABD3180045144576</vt:lpwstr>
  </property>
</Properties>
</file>